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FD696" w14:textId="77777777" w:rsidR="00AC233E" w:rsidRDefault="00AC233E" w:rsidP="00AC233E">
      <w:pPr>
        <w:rPr>
          <w:rFonts w:ascii="Book Antiqua" w:hAnsi="Book Antiqua"/>
          <w:sz w:val="20"/>
          <w:szCs w:val="20"/>
          <w:lang w:val="en-GB"/>
        </w:rPr>
      </w:pPr>
    </w:p>
    <w:p w14:paraId="7267855A" w14:textId="5842D82E" w:rsidR="00AC233E" w:rsidRDefault="00AC233E" w:rsidP="00AC233E">
      <w:pPr>
        <w:rPr>
          <w:rFonts w:ascii="Book Antiqua" w:hAnsi="Book Antiqua"/>
          <w:sz w:val="20"/>
          <w:szCs w:val="20"/>
          <w:lang w:val="en-GB"/>
        </w:rPr>
      </w:pPr>
      <w:r>
        <w:rPr>
          <w:rFonts w:ascii="Book Antiqua" w:hAnsi="Book Antiqua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2A7C6B" wp14:editId="0D0E50D1">
                <wp:simplePos x="0" y="0"/>
                <wp:positionH relativeFrom="column">
                  <wp:posOffset>14903</wp:posOffset>
                </wp:positionH>
                <wp:positionV relativeFrom="paragraph">
                  <wp:posOffset>134433</wp:posOffset>
                </wp:positionV>
                <wp:extent cx="5683911" cy="446227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911" cy="4462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CF53AE" w14:textId="4A24B8CB" w:rsidR="00200D51" w:rsidRPr="001C0B4B" w:rsidRDefault="00200D51" w:rsidP="001C0B4B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C0B4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</w:t>
                            </w:r>
                            <w:r w:rsidR="00AC233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  <w:r w:rsidRPr="001C0B4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. Definitions of disease activity</w:t>
                            </w:r>
                            <w:r w:rsidR="0098736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according to Murrell et al.</w:t>
                            </w:r>
                            <w:r w:rsidR="001B7F3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[1]</w:t>
                            </w:r>
                            <w:r w:rsidR="0098736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and own added defini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2A7C6B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1.15pt;margin-top:10.6pt;width:447.55pt;height:3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" fillcolor="white [3201]" stroked="f" strokeweight=".5pt">
                <v:textbox>
                  <w:txbxContent>
                    <w:p w14:paraId="48CF53AE" w14:textId="4A24B8CB" w:rsidR="00200D51" w:rsidRPr="001C0B4B" w:rsidRDefault="00200D51" w:rsidP="001C0B4B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1C0B4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Table S</w:t>
                      </w:r>
                      <w:r w:rsidR="00AC233E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1</w:t>
                      </w:r>
                      <w:r w:rsidRPr="001C0B4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. Definitions of disease activity</w:t>
                      </w:r>
                      <w:r w:rsidR="0098736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according to Murrell et al.</w:t>
                      </w:r>
                      <w:r w:rsidR="001B7F3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[1]</w:t>
                      </w:r>
                      <w:r w:rsidR="0098736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and own added definit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5B83FB56" w14:textId="77777777" w:rsidR="00AC233E" w:rsidRDefault="00AC233E" w:rsidP="00AC233E">
      <w:pPr>
        <w:rPr>
          <w:rFonts w:ascii="Book Antiqua" w:hAnsi="Book Antiqua"/>
          <w:sz w:val="20"/>
          <w:szCs w:val="20"/>
          <w:lang w:val="en-GB"/>
        </w:rPr>
      </w:pPr>
    </w:p>
    <w:p w14:paraId="0B59159A" w14:textId="77777777" w:rsidR="00AC233E" w:rsidRDefault="00AC233E" w:rsidP="00AC233E">
      <w:pPr>
        <w:rPr>
          <w:rFonts w:ascii="Book Antiqua" w:hAnsi="Book Antiqua"/>
          <w:sz w:val="20"/>
          <w:szCs w:val="20"/>
          <w:lang w:val="en-GB"/>
        </w:rPr>
      </w:pPr>
    </w:p>
    <w:p w14:paraId="1621DDAA" w14:textId="4BD22784" w:rsidR="00AC233E" w:rsidRPr="00200D51" w:rsidRDefault="00AC233E" w:rsidP="00AC233E">
      <w:pPr>
        <w:rPr>
          <w:rFonts w:ascii="Book Antiqua" w:hAnsi="Book Antiqua"/>
          <w:sz w:val="20"/>
          <w:szCs w:val="20"/>
          <w:lang w:val="en-GB"/>
        </w:rPr>
      </w:pPr>
    </w:p>
    <w:tbl>
      <w:tblPr>
        <w:tblW w:w="9341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69"/>
        <w:gridCol w:w="283"/>
        <w:gridCol w:w="284"/>
        <w:gridCol w:w="8505"/>
      </w:tblGrid>
      <w:tr w:rsidR="00AC233E" w:rsidRPr="009300B3" w14:paraId="68CBB1A9" w14:textId="77777777" w:rsidTr="007538F5">
        <w:trPr>
          <w:trHeight w:val="309"/>
        </w:trPr>
        <w:tc>
          <w:tcPr>
            <w:tcW w:w="934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center"/>
            <w:hideMark/>
          </w:tcPr>
          <w:p w14:paraId="2C418658" w14:textId="109CA06E" w:rsidR="00AC233E" w:rsidRPr="009300B3" w:rsidRDefault="00AC233E" w:rsidP="007538F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bookmarkStart w:id="0" w:name="_Hlk112230213"/>
            <w:r w:rsidRPr="009300B3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t xml:space="preserve"> Early observation points</w:t>
            </w:r>
          </w:p>
        </w:tc>
      </w:tr>
      <w:tr w:rsidR="00AC233E" w:rsidRPr="009300B3" w14:paraId="2EECDA05" w14:textId="77777777" w:rsidTr="007538F5">
        <w:trPr>
          <w:trHeight w:val="309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C79" w14:textId="77777777" w:rsidR="00AC233E" w:rsidRPr="009300B3" w:rsidRDefault="00AC233E" w:rsidP="007538F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EC65D" w14:textId="28ADAF79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 control</w:t>
            </w:r>
          </w:p>
        </w:tc>
      </w:tr>
      <w:tr w:rsidR="00AC233E" w:rsidRPr="00CC16CE" w14:paraId="53D9BEB1" w14:textId="77777777" w:rsidTr="007538F5">
        <w:trPr>
          <w:trHeight w:val="300"/>
        </w:trPr>
        <w:tc>
          <w:tcPr>
            <w:tcW w:w="2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AB70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B550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59ECB" w14:textId="653AE73C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time at which new inflammatory lesions cease to form and established lesions begin to heal.</w:t>
            </w:r>
          </w:p>
        </w:tc>
      </w:tr>
      <w:tr w:rsidR="00AC233E" w:rsidRPr="009300B3" w14:paraId="2A7D3D82" w14:textId="77777777" w:rsidTr="007538F5">
        <w:trPr>
          <w:trHeight w:val="309"/>
        </w:trPr>
        <w:tc>
          <w:tcPr>
            <w:tcW w:w="934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center"/>
            <w:hideMark/>
          </w:tcPr>
          <w:p w14:paraId="63756A55" w14:textId="5E3C11DF" w:rsidR="00AC233E" w:rsidRPr="009300B3" w:rsidRDefault="00AC233E" w:rsidP="007538F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t xml:space="preserve"> Late observation points</w:t>
            </w:r>
          </w:p>
        </w:tc>
      </w:tr>
      <w:tr w:rsidR="00AC233E" w:rsidRPr="009300B3" w14:paraId="38F44AC1" w14:textId="77777777" w:rsidTr="007538F5">
        <w:trPr>
          <w:trHeight w:val="309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D05" w14:textId="77777777" w:rsidR="00AC233E" w:rsidRPr="009300B3" w:rsidRDefault="00AC233E" w:rsidP="007538F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1E5A9" w14:textId="61C4E18A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al remission</w:t>
            </w:r>
          </w:p>
        </w:tc>
      </w:tr>
      <w:tr w:rsidR="00AC233E" w:rsidRPr="009300B3" w14:paraId="3BE4A5BE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9719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A68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47E0D" w14:textId="21C26E1B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al remission on therapy*</w:t>
            </w:r>
          </w:p>
        </w:tc>
      </w:tr>
      <w:tr w:rsidR="00AC233E" w:rsidRPr="00CC16CE" w14:paraId="465D23BC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EF4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3D2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636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0B94ED" w14:textId="38FD7DF4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presence of transient new lesions that heal without scarring within 1 week while the patient is receiving more than minimal therapy for at least 2 months.</w:t>
            </w:r>
          </w:p>
        </w:tc>
      </w:tr>
      <w:tr w:rsidR="00AC233E" w:rsidRPr="002870D7" w14:paraId="601BA45C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2C1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4FB0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9EA3C" w14:textId="602241CD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al remission on minimal therapy</w:t>
            </w:r>
          </w:p>
        </w:tc>
      </w:tr>
      <w:tr w:rsidR="00AC233E" w:rsidRPr="00CC16CE" w14:paraId="7F5A4173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4FD7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B80F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DFD4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E0B3B1" w14:textId="39F67A1B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presence of transient new lesions that heal without scarring within 1 week while the patient is receiving minimal therapy for at least 2 months.</w:t>
            </w:r>
          </w:p>
        </w:tc>
      </w:tr>
      <w:tr w:rsidR="00AC233E" w:rsidRPr="009300B3" w14:paraId="37613E60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C2CD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0D37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2A92F" w14:textId="25CCFBDB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al remission off therapy</w:t>
            </w:r>
          </w:p>
        </w:tc>
      </w:tr>
      <w:tr w:rsidR="00AC233E" w:rsidRPr="00CC16CE" w14:paraId="2E3CFB0C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BB99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A471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3DF2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FD3DEA" w14:textId="4976CFDF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sence of transient new lesions that heal within 1 week without treatment while the patient is off all MMP therapy for at least 2 months.</w:t>
            </w:r>
          </w:p>
        </w:tc>
      </w:tr>
      <w:tr w:rsidR="00AC233E" w:rsidRPr="009300B3" w14:paraId="390F73E0" w14:textId="77777777" w:rsidTr="007538F5">
        <w:trPr>
          <w:trHeight w:val="300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84F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  <w:gridSpan w:val="3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C6D72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te remission</w:t>
            </w:r>
          </w:p>
        </w:tc>
      </w:tr>
      <w:tr w:rsidR="00AC233E" w:rsidRPr="009300B3" w14:paraId="2B8FDE66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A77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2A6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B75B7" w14:textId="5738BAE2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te remission on therapy*</w:t>
            </w:r>
          </w:p>
        </w:tc>
      </w:tr>
      <w:tr w:rsidR="00AC233E" w:rsidRPr="00CC16CE" w14:paraId="353D0A79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BEB4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DC74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188C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F7747F" w14:textId="2790D06E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absence of new or established lesions while the patient is receiving more than minimal therapy for at least 2 months.</w:t>
            </w:r>
          </w:p>
        </w:tc>
      </w:tr>
      <w:tr w:rsidR="00AC233E" w:rsidRPr="002870D7" w14:paraId="5E8056F1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1BD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19A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A75A6" w14:textId="73ECA3B5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te remission on minimal therapy</w:t>
            </w:r>
          </w:p>
        </w:tc>
      </w:tr>
      <w:tr w:rsidR="00AC233E" w:rsidRPr="00CC16CE" w14:paraId="73A95B37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3C48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831A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5A7A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A6F8F2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absence of new or established lesions while the patient is receiving minimal therapy for at least 2 months.</w:t>
            </w:r>
          </w:p>
        </w:tc>
      </w:tr>
      <w:tr w:rsidR="00AC233E" w:rsidRPr="009300B3" w14:paraId="367136DB" w14:textId="77777777" w:rsidTr="007538F5">
        <w:trPr>
          <w:trHeight w:val="292"/>
        </w:trPr>
        <w:tc>
          <w:tcPr>
            <w:tcW w:w="2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E32" w14:textId="7777777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EFAF" w14:textId="77777777" w:rsidR="00AC233E" w:rsidRPr="001C0B4B" w:rsidRDefault="00AC233E" w:rsidP="007538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2FF85" w14:textId="628ACDAA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ete remission off therapy</w:t>
            </w:r>
          </w:p>
        </w:tc>
      </w:tr>
      <w:tr w:rsidR="00AC233E" w:rsidRPr="00CC16CE" w14:paraId="256B1C58" w14:textId="77777777" w:rsidTr="007538F5">
        <w:trPr>
          <w:trHeight w:val="585"/>
        </w:trPr>
        <w:tc>
          <w:tcPr>
            <w:tcW w:w="2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524979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97F98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00E5DA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7EAACB" w14:textId="536FCB41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sence of new or established lesions while the patient is off all MMP therapy for at least 2 months.</w:t>
            </w:r>
          </w:p>
        </w:tc>
      </w:tr>
      <w:tr w:rsidR="00AC233E" w:rsidRPr="009300B3" w14:paraId="2491D35D" w14:textId="77777777" w:rsidTr="007538F5">
        <w:trPr>
          <w:trHeight w:val="309"/>
        </w:trPr>
        <w:tc>
          <w:tcPr>
            <w:tcW w:w="9341" w:type="dxa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B1358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elapse</w:t>
            </w:r>
          </w:p>
        </w:tc>
      </w:tr>
      <w:tr w:rsidR="00AC233E" w:rsidRPr="00CC16CE" w14:paraId="2F9E87F5" w14:textId="77777777" w:rsidTr="007538F5">
        <w:trPr>
          <w:trHeight w:val="585"/>
        </w:trPr>
        <w:tc>
          <w:tcPr>
            <w:tcW w:w="26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6659B3" w14:textId="77777777" w:rsidR="00AC233E" w:rsidRPr="009300B3" w:rsidRDefault="00AC233E" w:rsidP="007538F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8BE35F" w14:textId="62F67FA7" w:rsidR="00AC233E" w:rsidRPr="009300B3" w:rsidRDefault="00AC233E" w:rsidP="007538F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00B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pearance of ≥ 3 new lesions a month (blisters, erosions) that do not heal within 1 week, or the extension of established lesions in a patient who has achieved disease control.</w:t>
            </w:r>
          </w:p>
        </w:tc>
      </w:tr>
      <w:bookmarkEnd w:id="0"/>
    </w:tbl>
    <w:p w14:paraId="6FD290AD" w14:textId="77777777" w:rsidR="00AC233E" w:rsidRDefault="00AC233E" w:rsidP="00AC233E">
      <w:pPr>
        <w:rPr>
          <w:lang w:val="en-GB"/>
        </w:rPr>
      </w:pPr>
    </w:p>
    <w:p w14:paraId="7C053268" w14:textId="77777777" w:rsidR="00AC233E" w:rsidRPr="001C0B4B" w:rsidRDefault="00AC233E" w:rsidP="00AC233E">
      <w:pPr>
        <w:rPr>
          <w:lang w:val="en-GB"/>
        </w:rPr>
      </w:pPr>
      <w:r w:rsidRPr="001C0B4B">
        <w:rPr>
          <w:lang w:val="en-GB"/>
        </w:rPr>
        <w:t>*, own added definitions</w:t>
      </w:r>
    </w:p>
    <w:p w14:paraId="4E870F8C" w14:textId="77777777" w:rsidR="00AC233E" w:rsidRDefault="00AC233E"/>
    <w:p w14:paraId="2E6C4B5F" w14:textId="7472D407" w:rsidR="00AC233E" w:rsidRPr="00234203" w:rsidRDefault="00AC233E" w:rsidP="00AC233E">
      <w:pPr>
        <w:jc w:val="both"/>
        <w:rPr>
          <w:rFonts w:ascii="Arial" w:hAnsi="Arial" w:cs="Arial"/>
          <w:b/>
          <w:bCs/>
          <w:lang w:val="en-US"/>
        </w:rPr>
      </w:pPr>
      <w:r w:rsidRPr="00C821DC">
        <w:rPr>
          <w:rFonts w:ascii="Arial" w:hAnsi="Arial" w:cs="Arial"/>
          <w:b/>
          <w:bCs/>
          <w:lang w:val="en-US"/>
        </w:rPr>
        <w:t>Reference</w:t>
      </w:r>
      <w:r>
        <w:rPr>
          <w:rFonts w:ascii="Arial" w:eastAsiaTheme="minorEastAsia" w:hAnsi="Arial" w:cs="Arial"/>
          <w:sz w:val="22"/>
          <w:szCs w:val="22"/>
          <w:lang w:eastAsia="en-US"/>
        </w:rPr>
        <w:fldChar w:fldCharType="begin"/>
      </w:r>
      <w:r w:rsidRPr="001C0B4B">
        <w:rPr>
          <w:rFonts w:ascii="Arial" w:hAnsi="Arial" w:cs="Arial"/>
          <w:sz w:val="22"/>
          <w:szCs w:val="22"/>
          <w:lang w:val="en-GB"/>
        </w:rPr>
        <w:instrText xml:space="preserve"> ADDIN EN.REFLIST </w:instrText>
      </w:r>
      <w:r>
        <w:rPr>
          <w:rFonts w:ascii="Arial" w:eastAsiaTheme="minorEastAsia" w:hAnsi="Arial" w:cs="Arial"/>
          <w:sz w:val="22"/>
          <w:szCs w:val="22"/>
          <w:lang w:eastAsia="en-US"/>
        </w:rPr>
        <w:fldChar w:fldCharType="separate"/>
      </w:r>
    </w:p>
    <w:p w14:paraId="0B94495E" w14:textId="77777777" w:rsidR="00AC233E" w:rsidRPr="00DE27F3" w:rsidRDefault="00AC233E" w:rsidP="00AC233E">
      <w:pPr>
        <w:pStyle w:val="EndNoteBibliography"/>
        <w:rPr>
          <w:noProof/>
        </w:rPr>
      </w:pPr>
      <w:r w:rsidRPr="00DE27F3">
        <w:rPr>
          <w:noProof/>
        </w:rPr>
        <w:t>[</w:t>
      </w:r>
      <w:r>
        <w:rPr>
          <w:noProof/>
        </w:rPr>
        <w:t>1</w:t>
      </w:r>
      <w:r w:rsidRPr="00DE27F3">
        <w:rPr>
          <w:noProof/>
        </w:rPr>
        <w:t>]</w:t>
      </w:r>
      <w:r w:rsidRPr="00DE27F3">
        <w:rPr>
          <w:noProof/>
        </w:rPr>
        <w:tab/>
        <w:t>Murrell DF, Marinovic B, Caux F, Prost C, Ahmed R, Wozniak K, et al. Definitions and outcome measures for mucous membrane pemphigoid: recommendations of an international panel of experts. J Am Acad Dermatol. 2015;72; 168-174</w:t>
      </w:r>
      <w:r>
        <w:rPr>
          <w:noProof/>
        </w:rPr>
        <w:t>.</w:t>
      </w:r>
    </w:p>
    <w:p w14:paraId="42CECCBA" w14:textId="52CF440F" w:rsidR="00AC233E" w:rsidRDefault="00AC233E" w:rsidP="00AC233E">
      <w:r>
        <w:rPr>
          <w:rFonts w:ascii="Arial" w:hAnsi="Arial" w:cs="Arial"/>
          <w:sz w:val="22"/>
          <w:szCs w:val="22"/>
          <w:lang w:val="en-US"/>
        </w:rPr>
        <w:fldChar w:fldCharType="end"/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2316"/>
        <w:gridCol w:w="2305"/>
        <w:gridCol w:w="1427"/>
        <w:gridCol w:w="1071"/>
        <w:gridCol w:w="927"/>
      </w:tblGrid>
      <w:tr w:rsidR="00AB64F9" w14:paraId="2A055858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FF7F794" w14:textId="6FE68437" w:rsidR="00AB64F9" w:rsidRDefault="00AB64F9" w:rsidP="00B44431">
            <w:pPr>
              <w:jc w:val="center"/>
            </w:pPr>
            <w:r w:rsidRPr="00FC3EE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lastRenderedPageBreak/>
              <w:t>Patient No.</w:t>
            </w:r>
          </w:p>
        </w:tc>
        <w:tc>
          <w:tcPr>
            <w:tcW w:w="4621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6E1D38B" w14:textId="36F4C4BF" w:rsidR="00AB64F9" w:rsidRPr="004A08E7" w:rsidRDefault="00AC233E" w:rsidP="00B44431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FC6DA9" wp14:editId="520A712C">
                      <wp:simplePos x="0" y="0"/>
                      <wp:positionH relativeFrom="column">
                        <wp:posOffset>-690880</wp:posOffset>
                      </wp:positionH>
                      <wp:positionV relativeFrom="paragraph">
                        <wp:posOffset>-394335</wp:posOffset>
                      </wp:positionV>
                      <wp:extent cx="4780915" cy="33909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80915" cy="3390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962243" w14:textId="36047281" w:rsidR="00AB64F9" w:rsidRPr="00E25EB3" w:rsidRDefault="00AB64F9" w:rsidP="00AB64F9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E25EB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 w:rsidR="00AC233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  <w:r w:rsidRPr="00E25EB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. Possible adverse events 12 months before and after RTX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FC6DA9" id="Text Box 2" o:spid="_x0000_s1027" type="#_x0000_t202" style="position:absolute;left:0;text-align:left;margin-left:-54.4pt;margin-top:-31.05pt;width:376.45pt;height:2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PwiGgIAADMEAAAOAAAAZHJzL2Uyb0RvYy54bWysU9tuGyEQfa/Uf0C817u+JfHK68hN5KpS&#10;lERyqjxjFrxILEMBe9f9+g6sb0r7VPUFBmaYyzmH+X3XaLIXziswJR0OckqE4VApsy3pj7fVlz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" filled="f" stroked="f" strokeweight=".5pt">
                      <v:textbox>
                        <w:txbxContent>
                          <w:p w14:paraId="07962243" w14:textId="36047281" w:rsidR="00AB64F9" w:rsidRPr="00E25EB3" w:rsidRDefault="00AB64F9" w:rsidP="00AB64F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25EB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="00AC233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E25EB3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. Possible adverse events 12 months before and after RTX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B64F9">
              <w:rPr>
                <w:b/>
                <w:bCs/>
                <w:color w:val="FFFFFF" w:themeColor="background1"/>
              </w:rPr>
              <w:t>Possible Adverse Events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07D28D3" w14:textId="3955746C" w:rsidR="00AB64F9" w:rsidRDefault="00AB64F9" w:rsidP="00B44431">
            <w:pPr>
              <w:jc w:val="center"/>
            </w:pPr>
            <w:r w:rsidRPr="00FC3EE1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onths after RTX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0C9422BD" w14:textId="64AC097C" w:rsidR="00AB64F9" w:rsidRPr="00FC3EE1" w:rsidRDefault="00AB64F9" w:rsidP="00B44431">
            <w:pPr>
              <w:jc w:val="center"/>
              <w:rPr>
                <w:b/>
                <w:bCs/>
              </w:rPr>
            </w:pPr>
            <w:r w:rsidRPr="00FC3EE1">
              <w:rPr>
                <w:b/>
                <w:bCs/>
                <w:color w:val="FFFFFF" w:themeColor="background1"/>
              </w:rPr>
              <w:t>Follow-up (months)</w:t>
            </w:r>
          </w:p>
        </w:tc>
      </w:tr>
      <w:tr w:rsidR="00AB64F9" w14:paraId="232D9D47" w14:textId="77777777" w:rsidTr="00AC233E">
        <w:trPr>
          <w:trHeight w:val="378"/>
        </w:trPr>
        <w:tc>
          <w:tcPr>
            <w:tcW w:w="950" w:type="dxa"/>
            <w:vMerge/>
            <w:tcBorders>
              <w:left w:val="single" w:sz="12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A1AFDD7" w14:textId="77777777" w:rsidR="00AB64F9" w:rsidRPr="00FC3EE1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23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888DAB9" w14:textId="10E91795" w:rsidR="00AB64F9" w:rsidRPr="004A08E7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A08E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Before RTX</w:t>
            </w:r>
          </w:p>
        </w:tc>
        <w:tc>
          <w:tcPr>
            <w:tcW w:w="23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53BDF32" w14:textId="77777777" w:rsidR="00AB64F9" w:rsidRPr="004A08E7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A08E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fter RTX</w:t>
            </w:r>
          </w:p>
        </w:tc>
        <w:tc>
          <w:tcPr>
            <w:tcW w:w="14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4EE61E6" w14:textId="77777777" w:rsidR="00AB64F9" w:rsidRPr="00FC3EE1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0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82E7B24" w14:textId="77777777" w:rsidR="00AB64F9" w:rsidRPr="004A08E7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A08E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Before RTX</w:t>
            </w:r>
          </w:p>
        </w:tc>
        <w:tc>
          <w:tcPr>
            <w:tcW w:w="927" w:type="dxa"/>
            <w:tcBorders>
              <w:left w:val="single" w:sz="4" w:space="0" w:color="FFFFFF" w:themeColor="background1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7A36CB99" w14:textId="223105EE" w:rsidR="00AB64F9" w:rsidRPr="004A08E7" w:rsidRDefault="00AB64F9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A08E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fter RTX</w:t>
            </w:r>
          </w:p>
        </w:tc>
      </w:tr>
      <w:tr w:rsidR="00AB64F9" w14:paraId="38D48DD0" w14:textId="77777777" w:rsidTr="00AC233E">
        <w:trPr>
          <w:trHeight w:val="553"/>
        </w:trPr>
        <w:tc>
          <w:tcPr>
            <w:tcW w:w="950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27F76777" w14:textId="02098FA1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14:paraId="5948FC52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CE1EF5"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6004C98D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32B5186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68766D7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51D7E7" w14:textId="77777777" w:rsidR="00AB64F9" w:rsidRPr="00FC3EE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359F8079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D5136A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BB469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3934FC02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Muscular cramps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14:paraId="40B4A6B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D0AC7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437300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32B6E957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31061A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667EDFEA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2C610035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051AFD2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78D2D87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C72A8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326689D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226AD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7969E22B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6E167591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Arthrosis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6EA935E2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6C8502D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CA763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29D21FC" w14:textId="77777777" w:rsidTr="00AC233E">
        <w:trPr>
          <w:trHeight w:val="609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8804D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E4941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D2658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4CEB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C218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0EC4B4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364B6613" w14:textId="77777777" w:rsidTr="00AC233E">
        <w:trPr>
          <w:trHeight w:val="533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12D65E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C742B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Bronchitis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16724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EC1E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144A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23D265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05AB2F23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597CAA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579A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57C1A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ABCA1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4288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36CA2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B64F9" w14:paraId="5D52920E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33C129B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02A28354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2F94D7C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7C26B1D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7381F0C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FDFFF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8CC48B7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3BA1AAC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E0E6D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Hepatits B infection</w:t>
            </w:r>
          </w:p>
        </w:tc>
        <w:tc>
          <w:tcPr>
            <w:tcW w:w="23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C528D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  <w:vAlign w:val="center"/>
          </w:tcPr>
          <w:p w14:paraId="2717B4BB" w14:textId="77777777" w:rsidR="00AB64F9" w:rsidRPr="00FC3EE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D24A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4EA47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51473A25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0E3A5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14:paraId="5CE04235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2258C17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420291B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779C64F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D9D82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6D0D9647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48E8AB0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16" w:type="dxa"/>
            <w:tcBorders>
              <w:top w:val="single" w:sz="12" w:space="0" w:color="auto"/>
            </w:tcBorders>
            <w:vAlign w:val="center"/>
          </w:tcPr>
          <w:p w14:paraId="5B6B5555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3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57E1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Gastrointestinal infection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2F48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B8D0C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3EF36E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0103CBD3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4B216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064D066C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Orthostatic circulatory dysregulation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53FC11D5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084505D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5AFE3E22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6A27232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5B373B80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AF011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14:paraId="19C9CC5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6DB0E3A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361B8A0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598A06E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F38A5A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28360263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0F27CC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AECD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354CAD4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Fibromyalgia syndrome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14:paraId="59A046F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F918D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0FB8EB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0EE6EF14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B0662D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7F0A8188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51183DC9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A0719C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6D74548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DCE26B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7EBA2254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6E7B5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457E0DAC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0FDF5641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05FCBC2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4BCA008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F82F9E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2E40A6B" w14:textId="77777777" w:rsidTr="00AC233E">
        <w:trPr>
          <w:trHeight w:val="492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5C3E3A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26B19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34C3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095C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FCAEB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B86412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B64F9" w14:paraId="30F770FC" w14:textId="77777777" w:rsidTr="00AC233E">
        <w:trPr>
          <w:trHeight w:val="542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170525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462B3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B3E3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FB9B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4C8F1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CDC47B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4F3CB83D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FB6464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16" w:type="dxa"/>
            <w:tcBorders>
              <w:top w:val="single" w:sz="12" w:space="0" w:color="auto"/>
            </w:tcBorders>
            <w:vAlign w:val="center"/>
          </w:tcPr>
          <w:p w14:paraId="2EB28CED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 xml:space="preserve">Genital herpes </w:t>
            </w:r>
          </w:p>
        </w:tc>
        <w:tc>
          <w:tcPr>
            <w:tcW w:w="23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51AF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Bronchitis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9534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C6579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4D798B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B64F9" w14:paraId="45901351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74E7FB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14:paraId="0AF470A3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5E91D8A2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1C309A4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0F9AED4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8CCC8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74D05290" w14:textId="77777777" w:rsidTr="00AC233E">
        <w:trPr>
          <w:trHeight w:val="148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341D8F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502CC9E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Gastrointestinal infectio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614A84C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02D4825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2D97FD7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AE4C117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54A4F4F8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FC5BE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14:paraId="4A5E242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Pulpitis</w:t>
            </w:r>
          </w:p>
        </w:tc>
        <w:tc>
          <w:tcPr>
            <w:tcW w:w="2305" w:type="dxa"/>
            <w:vMerge/>
            <w:tcBorders>
              <w:bottom w:val="single" w:sz="12" w:space="0" w:color="auto"/>
            </w:tcBorders>
            <w:vAlign w:val="center"/>
          </w:tcPr>
          <w:p w14:paraId="189DBC6B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76521CF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472D8C70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718FC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A92B4D5" w14:textId="77777777" w:rsidTr="00AC233E">
        <w:trPr>
          <w:trHeight w:val="480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756B2B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33AE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66AC8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B5878" w14:textId="77777777" w:rsidR="00AB64F9" w:rsidRPr="00737D4C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DB6F4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E093CB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750C3685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92FF9F0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</w:tcBorders>
            <w:vAlign w:val="center"/>
          </w:tcPr>
          <w:p w14:paraId="00944CA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4C40D5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 xml:space="preserve">Osteopenia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6019C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8AF0B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F02018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63AAC986" w14:textId="77777777" w:rsidTr="00AC233E">
        <w:trPr>
          <w:trHeight w:val="420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948B9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0DBD1D9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2B25FB8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Progressive cataract formation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6B306986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3B4D2BF2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9BBCE8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40121D66" w14:textId="77777777" w:rsidTr="00AC233E">
        <w:trPr>
          <w:trHeight w:val="537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A02113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A53C7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CBE01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21F57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3C768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959215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0B48240C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1FEAFF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07AE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66EAC4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496A1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81587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DEAAB8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491217AE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9B939C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107AAAC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4CF7603A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pper respiratory infection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49335E2C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52B0944D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363167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3274345C" w14:textId="77777777" w:rsidTr="00AC233E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6235131" w14:textId="6B8E3A3C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E9C9E" w14:textId="1897E78E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13FB2EB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Asthma exacerbation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14:paraId="263D0498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5FF55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8117A0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7EE4A2DE" w14:textId="77777777" w:rsidTr="00AC233E">
        <w:trPr>
          <w:trHeight w:val="121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F098218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1AD08FF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4E2EAD0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Dyspnoea</w:t>
            </w:r>
          </w:p>
        </w:tc>
        <w:tc>
          <w:tcPr>
            <w:tcW w:w="1427" w:type="dxa"/>
            <w:vAlign w:val="center"/>
          </w:tcPr>
          <w:p w14:paraId="6FB099E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650DA4E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7D59A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0AD20777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492AF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26030DF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E3C9A32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uced ejection fraction (30%)</w:t>
            </w:r>
          </w:p>
        </w:tc>
        <w:tc>
          <w:tcPr>
            <w:tcW w:w="1427" w:type="dxa"/>
            <w:vAlign w:val="center"/>
          </w:tcPr>
          <w:p w14:paraId="55F4509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18C4CEA8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38CB0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215330CA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7528F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47B233B2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1A761FF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Left bundle branch block</w:t>
            </w:r>
          </w:p>
        </w:tc>
        <w:tc>
          <w:tcPr>
            <w:tcW w:w="1427" w:type="dxa"/>
            <w:vAlign w:val="center"/>
          </w:tcPr>
          <w:p w14:paraId="40B3FFB9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5466254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B058FF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12F361DA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F837C7E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424BAFB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6CA0ACF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Macular foramen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B183D05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1BE9D923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3BD1F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72282570" w14:textId="77777777" w:rsidTr="00AC233E"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FDAFC1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bottom w:val="single" w:sz="12" w:space="0" w:color="auto"/>
            </w:tcBorders>
            <w:vAlign w:val="center"/>
          </w:tcPr>
          <w:p w14:paraId="284C4480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10EC9D9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Vitreous opacity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60679C4D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vAlign w:val="center"/>
          </w:tcPr>
          <w:p w14:paraId="01E41104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56D6E2B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4F9" w14:paraId="6C19710F" w14:textId="77777777" w:rsidTr="00AC233E">
        <w:trPr>
          <w:trHeight w:val="420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93124EA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61D5C9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3635F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82E2C" w14:textId="77777777" w:rsidR="00AB64F9" w:rsidRPr="00737D4C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00ECC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348686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B64F9" w14:paraId="301FCDBB" w14:textId="77777777" w:rsidTr="00AC233E">
        <w:trPr>
          <w:trHeight w:val="385"/>
        </w:trPr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7133700" w14:textId="77777777" w:rsidR="00AB64F9" w:rsidRPr="00CE1EF5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1B9DE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 w:rsidRPr="00CE1EF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43C56" w14:textId="77777777" w:rsidR="00AB64F9" w:rsidRPr="00CE1EF5" w:rsidRDefault="00AB64F9" w:rsidP="00B444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1EF5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B7C0B" w14:textId="77777777" w:rsidR="00AB64F9" w:rsidRPr="00737D4C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292CD" w14:textId="77777777" w:rsidR="00AB64F9" w:rsidRPr="00FE4C41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D6B664" w14:textId="77777777" w:rsidR="00AB64F9" w:rsidRPr="000152AB" w:rsidRDefault="00AB64F9" w:rsidP="00B444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4F2449A3" w14:textId="2B926BCC" w:rsidR="00AB64F9" w:rsidRDefault="00AB64F9" w:rsidP="00AB64F9"/>
    <w:p w14:paraId="3E29CFBA" w14:textId="314B9F41" w:rsidR="00AB64F9" w:rsidRDefault="00AB64F9" w:rsidP="00AB64F9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sz w:val="20"/>
          <w:szCs w:val="20"/>
        </w:rPr>
        <w:br w:type="page"/>
      </w:r>
    </w:p>
    <w:tbl>
      <w:tblPr>
        <w:tblpPr w:leftFromText="180" w:rightFromText="180" w:vertAnchor="page" w:horzAnchor="margin" w:tblpY="1318"/>
        <w:tblW w:w="8996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83"/>
        <w:gridCol w:w="572"/>
        <w:gridCol w:w="672"/>
        <w:gridCol w:w="2043"/>
        <w:gridCol w:w="1559"/>
        <w:gridCol w:w="1433"/>
        <w:gridCol w:w="2134"/>
      </w:tblGrid>
      <w:tr w:rsidR="002870D7" w:rsidRPr="00EA75CF" w14:paraId="7C5655C8" w14:textId="77777777" w:rsidTr="00F93642">
        <w:trPr>
          <w:trHeight w:val="420"/>
        </w:trPr>
        <w:tc>
          <w:tcPr>
            <w:tcW w:w="58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6512E06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49DE7E3" wp14:editId="2B2712F8">
                      <wp:simplePos x="0" y="0"/>
                      <wp:positionH relativeFrom="column">
                        <wp:posOffset>-160655</wp:posOffset>
                      </wp:positionH>
                      <wp:positionV relativeFrom="paragraph">
                        <wp:posOffset>-425450</wp:posOffset>
                      </wp:positionV>
                      <wp:extent cx="4867910" cy="3048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6791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522047" w14:textId="7BB8CA0B" w:rsidR="002870D7" w:rsidRPr="00F3497F" w:rsidRDefault="002870D7" w:rsidP="00AB64F9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F349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Table S</w:t>
                                  </w:r>
                                  <w:r w:rsidR="00AC233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  <w:r w:rsidRPr="00F349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. Demographics, </w:t>
                                  </w:r>
                                  <w:r w:rsidR="00CC16C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 w:rsidR="00CC16CE" w:rsidRPr="00F349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utoantigens</w:t>
                                  </w:r>
                                  <w:r w:rsidR="00CC16CE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,</w:t>
                                  </w:r>
                                  <w:r w:rsidR="00CC16CE" w:rsidRPr="00F349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F3497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and organ involve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9DE7E3" id="Text Box 1" o:spid="_x0000_s1028" type="#_x0000_t202" style="position:absolute;left:0;text-align:left;margin-left:-12.65pt;margin-top:-33.5pt;width:383.3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" filled="f" stroked="f" strokeweight=".5pt">
                      <v:textbox>
                        <w:txbxContent>
                          <w:p w14:paraId="7C522047" w14:textId="7BB8CA0B" w:rsidR="002870D7" w:rsidRPr="00F3497F" w:rsidRDefault="002870D7" w:rsidP="00AB64F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3497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Table S</w:t>
                            </w:r>
                            <w:r w:rsidR="00AC233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Pr="00F3497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. Demographics, </w:t>
                            </w:r>
                            <w:r w:rsidR="00CC16C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 w:rsidR="00CC16CE" w:rsidRPr="00F3497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utoantigens</w:t>
                            </w:r>
                            <w:r w:rsidR="00CC16C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="00CC16CE" w:rsidRPr="00F3497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3497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nd organ involve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A75C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Pat. No.</w:t>
            </w:r>
          </w:p>
        </w:tc>
        <w:tc>
          <w:tcPr>
            <w:tcW w:w="572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20385E83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A75C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x</w:t>
            </w:r>
          </w:p>
        </w:tc>
        <w:tc>
          <w:tcPr>
            <w:tcW w:w="672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2D8E81D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A75C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ge</w:t>
            </w:r>
            <w:r w:rsidRPr="00AE14C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*</w:t>
            </w:r>
          </w:p>
        </w:tc>
        <w:tc>
          <w:tcPr>
            <w:tcW w:w="2043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4F16C135" w14:textId="77777777" w:rsidR="002870D7" w:rsidRPr="00DE717C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o-morbidities</w:t>
            </w:r>
          </w:p>
        </w:tc>
        <w:tc>
          <w:tcPr>
            <w:tcW w:w="2992" w:type="dxa"/>
            <w:gridSpan w:val="2"/>
            <w:tcBorders>
              <w:top w:val="single" w:sz="12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C9DBE7D" w14:textId="6FE5534A" w:rsidR="002870D7" w:rsidRPr="002870D7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CC16C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utoantibod</w:t>
            </w:r>
            <w:r w:rsidR="0062040A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es</w:t>
            </w:r>
          </w:p>
        </w:tc>
        <w:tc>
          <w:tcPr>
            <w:tcW w:w="2134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000000" w:themeFill="text1"/>
            <w:noWrap/>
            <w:vAlign w:val="center"/>
            <w:hideMark/>
          </w:tcPr>
          <w:p w14:paraId="6DF21D2E" w14:textId="54FF2E3D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EA75C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Organs affected before RTX</w:t>
            </w:r>
          </w:p>
        </w:tc>
      </w:tr>
      <w:tr w:rsidR="002870D7" w:rsidRPr="00EA75CF" w14:paraId="1307848F" w14:textId="77777777" w:rsidTr="00CC16CE">
        <w:trPr>
          <w:trHeight w:val="420"/>
        </w:trPr>
        <w:tc>
          <w:tcPr>
            <w:tcW w:w="583" w:type="dxa"/>
            <w:vMerge/>
            <w:tcBorders>
              <w:left w:val="single" w:sz="12" w:space="0" w:color="000000" w:themeColor="text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559F856E" w14:textId="77777777" w:rsidR="002870D7" w:rsidRDefault="002870D7" w:rsidP="00B44431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572" w:type="dxa"/>
            <w:vMerge/>
            <w:tcBorders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63CEB76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0C5FFB7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043" w:type="dxa"/>
            <w:vMerge/>
            <w:tcBorders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593DB08F" w14:textId="77777777" w:rsidR="002870D7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2EAB329F" w14:textId="11CD4D23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arget antigen</w:t>
            </w:r>
          </w:p>
        </w:tc>
        <w:tc>
          <w:tcPr>
            <w:tcW w:w="1433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8C1BAFA" w14:textId="4BB91E9D" w:rsidR="002870D7" w:rsidRPr="00EA75CF" w:rsidRDefault="00CC16CE" w:rsidP="002870D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Iso</w:t>
            </w:r>
            <w:r w:rsidR="002870D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yp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(s) </w:t>
            </w:r>
          </w:p>
        </w:tc>
        <w:tc>
          <w:tcPr>
            <w:tcW w:w="2134" w:type="dxa"/>
            <w:vMerge/>
            <w:tcBorders>
              <w:left w:val="single" w:sz="8" w:space="0" w:color="FFFFFF" w:themeColor="background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000000" w:themeFill="text1"/>
            <w:noWrap/>
            <w:vAlign w:val="center"/>
          </w:tcPr>
          <w:p w14:paraId="3B2EF205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2870D7" w:rsidRPr="00CC16CE" w14:paraId="23C749CB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25E566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DE4AC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E699A5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A10604" w14:textId="77777777" w:rsidR="002870D7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Hypothyroidism</w:t>
            </w:r>
          </w:p>
          <w:p w14:paraId="0A708E57" w14:textId="77777777" w:rsidR="002870D7" w:rsidRPr="00987CB8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onary heart disease</w:t>
            </w:r>
          </w:p>
          <w:p w14:paraId="1B114CA4" w14:textId="77777777" w:rsidR="002870D7" w:rsidRPr="00987CB8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S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ipped disk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B5E96D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minin-332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0CC992" w14:textId="0400E112" w:rsidR="002870D7" w:rsidRPr="00987CB8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C8B6C4" w14:textId="2AA1A391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41185193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5CFE531C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ular mucosa</w:t>
            </w:r>
          </w:p>
        </w:tc>
      </w:tr>
      <w:tr w:rsidR="002870D7" w:rsidRPr="00CC16CE" w14:paraId="1A84C1F0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66A473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BF8FF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03D04D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58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5AE953" w14:textId="77777777" w:rsidR="002870D7" w:rsidRPr="00987CB8" w:rsidRDefault="002870D7" w:rsidP="00B44431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  <w:r w:rsidRPr="00987CB8">
              <w:rPr>
                <w:rFonts w:ascii="Arial" w:hAnsi="Arial" w:cs="Arial"/>
                <w:sz w:val="19"/>
                <w:szCs w:val="19"/>
                <w:lang w:val="en-US"/>
              </w:rPr>
              <w:t>lipped disk</w:t>
            </w:r>
          </w:p>
          <w:p w14:paraId="2EB5D657" w14:textId="77777777" w:rsidR="002870D7" w:rsidRPr="00987CB8" w:rsidRDefault="002870D7" w:rsidP="00B44431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F64BDD">
              <w:rPr>
                <w:rFonts w:ascii="Arial" w:hAnsi="Arial" w:cs="Arial"/>
                <w:sz w:val="19"/>
                <w:szCs w:val="19"/>
                <w:lang w:val="en-US"/>
              </w:rPr>
              <w:t>E</w:t>
            </w:r>
            <w:r w:rsidRPr="00987CB8">
              <w:rPr>
                <w:rFonts w:ascii="Arial" w:hAnsi="Arial" w:cs="Arial"/>
                <w:sz w:val="19"/>
                <w:szCs w:val="19"/>
                <w:lang w:val="en-US"/>
              </w:rPr>
              <w:t>ye surgery after traum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ECA27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760A5B" w14:textId="1D3CF842" w:rsidR="002870D7" w:rsidRPr="00BF1851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A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22A246" w14:textId="039D9BFE" w:rsidR="002870D7" w:rsidRPr="00BF1851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F1851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08B843DB" w14:textId="77777777" w:rsidR="002870D7" w:rsidRPr="00BF1851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BF1851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200FD5AB" w14:textId="77777777" w:rsidR="002870D7" w:rsidRPr="00BF1851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</w:t>
            </w:r>
            <w:r w:rsidRPr="00BF1851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ular mucosa</w:t>
            </w:r>
          </w:p>
        </w:tc>
      </w:tr>
      <w:tr w:rsidR="002870D7" w:rsidRPr="00CC16CE" w14:paraId="61BDDFD8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10CC3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77EE8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70EC1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CDEE28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Myocardial infarction</w:t>
            </w:r>
          </w:p>
          <w:p w14:paraId="3D3671E3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rterial hypertension Hyperlipidemi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BBE6F5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D-1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D2B1DF" w14:textId="68ABD6D9" w:rsidR="002870D7" w:rsidRPr="00987CB8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 + IgA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982881" w14:textId="5B782FE8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0B56E576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1FAD9871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G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nital mucosa</w:t>
            </w:r>
          </w:p>
        </w:tc>
      </w:tr>
      <w:tr w:rsidR="002870D7" w:rsidRPr="002870D7" w14:paraId="6147E32C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415588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7B2A1C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0B36A1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3BC31C" w14:textId="77777777" w:rsidR="002870D7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rterial hypertension</w:t>
            </w:r>
          </w:p>
          <w:p w14:paraId="29B901E2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T2D</w:t>
            </w:r>
          </w:p>
          <w:p w14:paraId="398A067B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dipositas per magna Coxarthrosi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276C2E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E6A41F" w14:textId="62BD9936" w:rsidR="002870D7" w:rsidRPr="00685D3C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6E1633" w14:textId="29FE82A4" w:rsidR="002870D7" w:rsidRPr="00685D3C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Genital mucosa</w:t>
            </w:r>
          </w:p>
          <w:p w14:paraId="6856752C" w14:textId="77777777" w:rsidR="002870D7" w:rsidRPr="00685D3C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nal mucosa</w:t>
            </w:r>
          </w:p>
          <w:p w14:paraId="57DA003C" w14:textId="77777777" w:rsidR="002870D7" w:rsidRPr="00685D3C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Skin</w:t>
            </w:r>
          </w:p>
        </w:tc>
      </w:tr>
      <w:tr w:rsidR="002870D7" w:rsidRPr="00CC16CE" w14:paraId="31B573FB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E305F9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68E605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4D0903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F7E98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Multiple sclerosis Hashimoto thyroiditi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888A8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D-1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42CBB2" w14:textId="272F5E07" w:rsidR="002870D7" w:rsidRPr="00987CB8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 + IgA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361EF4" w14:textId="62330B3B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144E30F0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64BD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16B826CE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64BD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G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nital mucosa</w:t>
            </w:r>
          </w:p>
        </w:tc>
      </w:tr>
      <w:tr w:rsidR="002870D7" w:rsidRPr="00CC16CE" w14:paraId="39A4DFD7" w14:textId="77777777" w:rsidTr="00CC16CE">
        <w:trPr>
          <w:trHeight w:val="32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2F3CCA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3BCFFC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A6DA64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14F669" w14:textId="77777777" w:rsidR="002870D7" w:rsidRPr="00BD09E2" w:rsidRDefault="002870D7" w:rsidP="00B44431">
            <w:pPr>
              <w:rPr>
                <w:rFonts w:ascii="Arial" w:hAnsi="Arial" w:cs="Arial"/>
                <w:sz w:val="19"/>
                <w:szCs w:val="19"/>
              </w:rPr>
            </w:pPr>
            <w:r w:rsidRPr="00BD09E2">
              <w:rPr>
                <w:rFonts w:ascii="Arial" w:hAnsi="Arial" w:cs="Arial"/>
                <w:sz w:val="19"/>
                <w:szCs w:val="19"/>
              </w:rPr>
              <w:t>Urothelial carcinoma</w:t>
            </w:r>
          </w:p>
          <w:p w14:paraId="183DE9F2" w14:textId="77777777" w:rsidR="002870D7" w:rsidRPr="00BD09E2" w:rsidRDefault="002870D7" w:rsidP="00B44431">
            <w:pPr>
              <w:rPr>
                <w:rFonts w:ascii="Arial" w:hAnsi="Arial" w:cs="Arial"/>
                <w:sz w:val="19"/>
                <w:szCs w:val="19"/>
              </w:rPr>
            </w:pPr>
            <w:r w:rsidRPr="00BD09E2">
              <w:rPr>
                <w:rFonts w:ascii="Arial" w:hAnsi="Arial" w:cs="Arial"/>
                <w:sz w:val="19"/>
                <w:szCs w:val="19"/>
              </w:rPr>
              <w:t>Gastric ulc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44AD8D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minin-332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3A05D1" w14:textId="138A48FB" w:rsidR="002870D7" w:rsidRPr="00987CB8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C2BC62" w14:textId="2C8D4FC5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64C1E459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7D6227FC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ryngeal mucosa</w:t>
            </w:r>
          </w:p>
        </w:tc>
      </w:tr>
      <w:tr w:rsidR="002870D7" w:rsidRPr="00EA75CF" w14:paraId="28C04968" w14:textId="77777777" w:rsidTr="00CC16CE">
        <w:trPr>
          <w:trHeight w:val="588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2C0729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1B7163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D98D01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030F05" w14:textId="2FB3104B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Stomatiti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63FA6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664AE6" w14:textId="2C30F8D0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88FA43" w14:textId="00FE072F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  <w:p w14:paraId="40F59775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O</w:t>
            </w: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cular mucosa</w:t>
            </w:r>
          </w:p>
        </w:tc>
      </w:tr>
      <w:tr w:rsidR="002870D7" w:rsidRPr="00EA75CF" w14:paraId="189D76B3" w14:textId="77777777" w:rsidTr="00CC16CE">
        <w:trPr>
          <w:trHeight w:val="552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CCF5D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FF475E" w14:textId="12B8E21D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619F1E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21FDB2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rterial hypertension</w:t>
            </w:r>
          </w:p>
          <w:p w14:paraId="330E4731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T2D</w:t>
            </w:r>
          </w:p>
          <w:p w14:paraId="45CDFF1D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dipositas</w:t>
            </w:r>
          </w:p>
          <w:p w14:paraId="0AC0DB5F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Steatosis hepati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AC8B34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23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97E31E" w14:textId="3F138183" w:rsidR="002870D7" w:rsidRPr="00CC16CE" w:rsidRDefault="00FA3B5E" w:rsidP="00FA3B5E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CC16CE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650C81" w14:textId="6B543591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</w:tc>
      </w:tr>
      <w:tr w:rsidR="002870D7" w:rsidRPr="00EA75CF" w14:paraId="35732FE6" w14:textId="77777777" w:rsidTr="00CC16CE">
        <w:trPr>
          <w:trHeight w:val="514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DF6F97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C8E764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61EB21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8617F2" w14:textId="0AED4D6F" w:rsidR="002870D7" w:rsidRPr="00F64BDD" w:rsidRDefault="002870D7" w:rsidP="00B44431">
            <w:pPr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F64BDD">
              <w:rPr>
                <w:rFonts w:ascii="Arial" w:hAnsi="Arial" w:cs="Arial"/>
                <w:sz w:val="19"/>
                <w:szCs w:val="19"/>
                <w:lang w:val="fr-FR"/>
              </w:rPr>
              <w:t>T2D</w:t>
            </w:r>
          </w:p>
          <w:p w14:paraId="2D517947" w14:textId="77777777" w:rsidR="002870D7" w:rsidRPr="00F64BDD" w:rsidRDefault="002870D7" w:rsidP="00B44431">
            <w:pPr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F64BDD">
              <w:rPr>
                <w:rFonts w:ascii="Arial" w:hAnsi="Arial" w:cs="Arial"/>
                <w:sz w:val="19"/>
                <w:szCs w:val="19"/>
                <w:lang w:val="fr-FR"/>
              </w:rPr>
              <w:t>Atrial fibrillation</w:t>
            </w:r>
          </w:p>
          <w:p w14:paraId="29A674E2" w14:textId="77777777" w:rsidR="002870D7" w:rsidRPr="00F64BDD" w:rsidRDefault="002870D7" w:rsidP="00B44431">
            <w:pPr>
              <w:rPr>
                <w:rFonts w:ascii="Arial" w:hAnsi="Arial" w:cs="Arial"/>
                <w:sz w:val="19"/>
                <w:szCs w:val="19"/>
                <w:lang w:val="fr-FR"/>
              </w:rPr>
            </w:pPr>
            <w:proofErr w:type="spellStart"/>
            <w:r w:rsidRPr="00F64BDD">
              <w:rPr>
                <w:rFonts w:ascii="Arial" w:hAnsi="Arial" w:cs="Arial"/>
                <w:sz w:val="19"/>
                <w:szCs w:val="19"/>
                <w:lang w:val="fr-FR"/>
              </w:rPr>
              <w:t>Arterial</w:t>
            </w:r>
            <w:proofErr w:type="spellEnd"/>
            <w:r w:rsidRPr="00F64BDD">
              <w:rPr>
                <w:rFonts w:ascii="Arial" w:hAnsi="Arial" w:cs="Arial"/>
                <w:sz w:val="19"/>
                <w:szCs w:val="19"/>
                <w:lang w:val="fr-FR"/>
              </w:rPr>
              <w:t xml:space="preserve"> hypertension </w:t>
            </w:r>
            <w:proofErr w:type="spellStart"/>
            <w:r w:rsidRPr="00F64BDD">
              <w:rPr>
                <w:rFonts w:ascii="Arial" w:hAnsi="Arial" w:cs="Arial"/>
                <w:sz w:val="19"/>
                <w:szCs w:val="19"/>
                <w:lang w:val="fr-FR"/>
              </w:rPr>
              <w:t>Depression</w:t>
            </w:r>
            <w:proofErr w:type="spellEnd"/>
          </w:p>
          <w:p w14:paraId="71DEBEA4" w14:textId="77777777" w:rsidR="002870D7" w:rsidRPr="00BD09E2" w:rsidRDefault="002870D7" w:rsidP="00B44431">
            <w:pPr>
              <w:rPr>
                <w:rFonts w:ascii="Arial" w:hAnsi="Arial" w:cs="Arial"/>
                <w:sz w:val="19"/>
                <w:szCs w:val="19"/>
              </w:rPr>
            </w:pPr>
            <w:r w:rsidRPr="00BD09E2">
              <w:rPr>
                <w:rFonts w:ascii="Arial" w:hAnsi="Arial" w:cs="Arial"/>
                <w:sz w:val="19"/>
                <w:szCs w:val="19"/>
              </w:rPr>
              <w:t>Slipped disk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4490C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1A087A" w14:textId="64B1F88E" w:rsidR="002870D7" w:rsidRPr="00CC16CE" w:rsidRDefault="00FA3B5E" w:rsidP="00FA3B5E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CC16CE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736EED" w14:textId="15F0B345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cular mucosa</w:t>
            </w:r>
          </w:p>
        </w:tc>
      </w:tr>
      <w:tr w:rsidR="002870D7" w:rsidRPr="00EA75CF" w14:paraId="32D93815" w14:textId="77777777" w:rsidTr="00CC16CE">
        <w:trPr>
          <w:trHeight w:val="612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014E1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1CAEE8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6EADC2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6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0CBD26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C1343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D-1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ACE53E" w14:textId="6FCE0BA9" w:rsidR="002870D7" w:rsidRPr="00CC16CE" w:rsidRDefault="00FA3B5E" w:rsidP="00FA3B5E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CC16CE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FC3064" w14:textId="57C402D1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</w:tc>
      </w:tr>
      <w:tr w:rsidR="002870D7" w:rsidRPr="00EA75CF" w14:paraId="6D2072A6" w14:textId="77777777" w:rsidTr="00CC16CE">
        <w:trPr>
          <w:trHeight w:val="552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49499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99A03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A34C53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B3BB6F" w14:textId="77777777" w:rsidR="002870D7" w:rsidRPr="00685D3C" w:rsidRDefault="002870D7" w:rsidP="00B44431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685D3C">
              <w:rPr>
                <w:rFonts w:ascii="Arial" w:hAnsi="Arial" w:cs="Arial"/>
                <w:sz w:val="19"/>
                <w:szCs w:val="19"/>
                <w:lang w:val="en-US"/>
              </w:rPr>
              <w:t>Atopic dermatitis Psoriasis capitis Hypothyroidism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2A5C67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85C288" w14:textId="55DDDEE9" w:rsidR="002870D7" w:rsidRPr="00CC16CE" w:rsidRDefault="00FA3B5E" w:rsidP="00FA3B5E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CC16CE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27C0EA" w14:textId="24E342C8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</w:tc>
      </w:tr>
      <w:tr w:rsidR="002870D7" w:rsidRPr="00EA75CF" w14:paraId="76838A41" w14:textId="77777777" w:rsidTr="00CC16CE">
        <w:trPr>
          <w:trHeight w:val="642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DB398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39B7C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4CCDD9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81D545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rterial hypertens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DFB74B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D-1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07DC22" w14:textId="4B6F3106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A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87A26B" w14:textId="4F84A702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  <w:p w14:paraId="356ECB8C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asal mucosa</w:t>
            </w:r>
          </w:p>
        </w:tc>
      </w:tr>
      <w:tr w:rsidR="002870D7" w:rsidRPr="004B5190" w14:paraId="0BD6D940" w14:textId="77777777" w:rsidTr="00CC16CE">
        <w:trPr>
          <w:trHeight w:val="747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5BDBF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138D3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1C7C8B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4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E2E87E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FDF752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  <w:p w14:paraId="4F0604EA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23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A7774D" w14:textId="0B6335EF" w:rsidR="002870D7" w:rsidRPr="00987CB8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F77613" w14:textId="5B94C71C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ral mucosa</w:t>
            </w:r>
          </w:p>
          <w:p w14:paraId="1479946A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N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sal mucosa</w:t>
            </w:r>
          </w:p>
          <w:p w14:paraId="173F745C" w14:textId="77777777" w:rsidR="002870D7" w:rsidRPr="00987CB8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F64BD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G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enital mucosa</w:t>
            </w:r>
          </w:p>
          <w:p w14:paraId="785FBCB1" w14:textId="77777777" w:rsidR="002870D7" w:rsidRPr="004B5190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4B5190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Skin</w:t>
            </w:r>
          </w:p>
        </w:tc>
      </w:tr>
      <w:tr w:rsidR="002870D7" w:rsidRPr="00EA75CF" w14:paraId="4B537648" w14:textId="77777777" w:rsidTr="00CC16CE">
        <w:trPr>
          <w:trHeight w:val="676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5924F8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EC2B3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41BC43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4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E0186D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15EF6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D-1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3E5C2E" w14:textId="5CD561A2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A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8D37A7" w14:textId="3498C806" w:rsidR="002870D7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  <w:p w14:paraId="659CCC38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</w:t>
            </w: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cular mucosa</w:t>
            </w:r>
          </w:p>
        </w:tc>
      </w:tr>
      <w:tr w:rsidR="002870D7" w:rsidRPr="00EA75CF" w14:paraId="718D466A" w14:textId="77777777" w:rsidTr="00CC16CE">
        <w:trPr>
          <w:trHeight w:val="700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ED7E3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112BC6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C9328E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7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A55372" w14:textId="77777777" w:rsidR="002870D7" w:rsidRPr="00987CB8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soriasis vulgaris</w:t>
            </w:r>
          </w:p>
          <w:p w14:paraId="187EF86F" w14:textId="77777777" w:rsidR="002870D7" w:rsidRPr="00987CB8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Hashimoto thyroiditis </w:t>
            </w:r>
            <w:r w:rsidRPr="00F64BD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A</w:t>
            </w: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rthrosis</w:t>
            </w:r>
          </w:p>
          <w:p w14:paraId="5A0D80C1" w14:textId="77777777" w:rsidR="002870D7" w:rsidRPr="00987CB8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987CB8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OPD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11626D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minin-332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E58F13" w14:textId="4A98749B" w:rsidR="002870D7" w:rsidRPr="00CC16CE" w:rsidRDefault="00FA3B5E" w:rsidP="00FA3B5E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F9C22B" w14:textId="47632DEC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cular mucosa</w:t>
            </w:r>
          </w:p>
          <w:p w14:paraId="749ACBE7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A</w:t>
            </w: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nal mucosa</w:t>
            </w:r>
          </w:p>
        </w:tc>
      </w:tr>
      <w:tr w:rsidR="002870D7" w:rsidRPr="00EA75CF" w14:paraId="71ADEF11" w14:textId="77777777" w:rsidTr="00CC16CE">
        <w:trPr>
          <w:trHeight w:val="696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D3471E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5C386A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ED37A3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7C4F3D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F8CDF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FC517A" w14:textId="5FEB81B3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038C9F" w14:textId="7BAEABA8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  <w:p w14:paraId="4836998F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asal mucosa</w:t>
            </w:r>
          </w:p>
        </w:tc>
      </w:tr>
      <w:tr w:rsidR="002870D7" w:rsidRPr="00EA75CF" w14:paraId="1D5C40CA" w14:textId="77777777" w:rsidTr="00CC16CE">
        <w:trPr>
          <w:trHeight w:val="691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B96380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2AF6F3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508CC2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34EF6D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Cervical carcinom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D219AA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Laminin-332 BP180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3C8847" w14:textId="5CEA6D44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2F6C59" w14:textId="48CEA27E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</w:tc>
      </w:tr>
      <w:tr w:rsidR="002870D7" w:rsidRPr="00EA75CF" w14:paraId="32B43547" w14:textId="77777777" w:rsidTr="00CC16CE">
        <w:trPr>
          <w:trHeight w:val="449"/>
        </w:trPr>
        <w:tc>
          <w:tcPr>
            <w:tcW w:w="583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2E5088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lastRenderedPageBreak/>
              <w:t>18</w:t>
            </w:r>
          </w:p>
        </w:tc>
        <w:tc>
          <w:tcPr>
            <w:tcW w:w="57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D478BA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60285335" w14:textId="77777777" w:rsidR="002870D7" w:rsidRPr="00BD09E2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204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060CF7B7" w14:textId="77777777" w:rsidR="002870D7" w:rsidRPr="00BD09E2" w:rsidRDefault="002870D7" w:rsidP="00B44431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87EAB1" w14:textId="77777777" w:rsidR="002870D7" w:rsidRPr="00EA75CF" w:rsidRDefault="002870D7" w:rsidP="00B44431">
            <w:pPr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D09E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143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4E084D9B" w14:textId="7BBD55EB" w:rsidR="002870D7" w:rsidRPr="00EA75CF" w:rsidRDefault="00FA3B5E" w:rsidP="00FA3B5E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gG</w:t>
            </w:r>
          </w:p>
        </w:tc>
        <w:tc>
          <w:tcPr>
            <w:tcW w:w="2134" w:type="dxa"/>
            <w:tcBorders>
              <w:top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435F85" w14:textId="3F44D0BA" w:rsidR="002870D7" w:rsidRPr="00EA75CF" w:rsidRDefault="002870D7" w:rsidP="00B4443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A75CF">
              <w:rPr>
                <w:rFonts w:ascii="Arial" w:hAnsi="Arial" w:cs="Arial"/>
                <w:color w:val="000000"/>
                <w:sz w:val="19"/>
                <w:szCs w:val="19"/>
              </w:rPr>
              <w:t>Oral mucosa</w:t>
            </w:r>
          </w:p>
        </w:tc>
      </w:tr>
    </w:tbl>
    <w:p w14:paraId="466CB4F7" w14:textId="547A37FE" w:rsidR="00AB64F9" w:rsidRDefault="00AB64F9" w:rsidP="00AB64F9">
      <w:pPr>
        <w:rPr>
          <w:noProof/>
        </w:rPr>
      </w:pPr>
    </w:p>
    <w:p w14:paraId="5E02985B" w14:textId="77777777" w:rsidR="00AB64F9" w:rsidRPr="00032F47" w:rsidRDefault="00AB64F9" w:rsidP="00AB64F9"/>
    <w:p w14:paraId="249BB20D" w14:textId="0CA4AED4" w:rsidR="00AB64F9" w:rsidRPr="00032F47" w:rsidRDefault="00AB64F9" w:rsidP="00AB64F9">
      <w:pPr>
        <w:tabs>
          <w:tab w:val="left" w:pos="1629"/>
        </w:tabs>
        <w:rPr>
          <w:noProof/>
          <w:lang w:val="en-US"/>
        </w:rPr>
      </w:pPr>
      <w:r w:rsidRPr="00032F47">
        <w:rPr>
          <w:noProof/>
          <w:lang w:val="en-US"/>
        </w:rPr>
        <w:t>*, at first administration of RTX</w:t>
      </w:r>
      <w:r w:rsidRPr="00C56D40">
        <w:rPr>
          <w:noProof/>
          <w:lang w:val="en-US"/>
        </w:rPr>
        <w:t>; F, female; M, male; T2D, type 2 diabetes mellitus</w:t>
      </w:r>
    </w:p>
    <w:p w14:paraId="1D799315" w14:textId="3A3A9837" w:rsidR="001C0B4B" w:rsidRDefault="001C0B4B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pPr w:leftFromText="180" w:rightFromText="180" w:vertAnchor="page" w:horzAnchor="margin" w:tblpY="2031"/>
        <w:tblW w:w="91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2829"/>
        <w:gridCol w:w="2835"/>
        <w:gridCol w:w="2835"/>
      </w:tblGrid>
      <w:tr w:rsidR="001C0B4B" w:rsidRPr="00140464" w14:paraId="573235C4" w14:textId="77777777" w:rsidTr="001C0B4B">
        <w:trPr>
          <w:trHeight w:val="420"/>
        </w:trPr>
        <w:tc>
          <w:tcPr>
            <w:tcW w:w="700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12105996" w14:textId="77777777" w:rsidR="001C0B4B" w:rsidRPr="00AF4C16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lastRenderedPageBreak/>
              <w:t>Pat. No.</w:t>
            </w:r>
          </w:p>
        </w:tc>
        <w:tc>
          <w:tcPr>
            <w:tcW w:w="8499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</w:tcPr>
          <w:p w14:paraId="184982F8" w14:textId="77777777" w:rsidR="001C0B4B" w:rsidRPr="00AF4C16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ystemic t</w:t>
            </w: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eatment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</w:t>
            </w:r>
          </w:p>
        </w:tc>
      </w:tr>
      <w:tr w:rsidR="001C0B4B" w:rsidRPr="00140464" w14:paraId="3B6273C0" w14:textId="77777777" w:rsidTr="001C0B4B">
        <w:trPr>
          <w:trHeight w:val="420"/>
        </w:trPr>
        <w:tc>
          <w:tcPr>
            <w:tcW w:w="700" w:type="dxa"/>
            <w:vMerge/>
            <w:tcBorders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3C457998" w14:textId="77777777" w:rsidR="001C0B4B" w:rsidRPr="00AF4C16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28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50568A71" w14:textId="77777777" w:rsidR="001C0B4B" w:rsidRPr="00AF4C16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A</w:t>
            </w: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 initiation of RTX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230A032B" w14:textId="77777777" w:rsidR="001C0B4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1C0B4B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Up to 6 months</w:t>
            </w:r>
          </w:p>
          <w:p w14:paraId="52285499" w14:textId="77777777" w:rsidR="001C0B4B" w:rsidRPr="001C0B4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1C0B4B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fter RTX*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</w:tcBorders>
            <w:shd w:val="clear" w:color="auto" w:fill="000000" w:themeFill="text1"/>
            <w:noWrap/>
            <w:vAlign w:val="center"/>
            <w:hideMark/>
          </w:tcPr>
          <w:p w14:paraId="70425276" w14:textId="77777777" w:rsidR="001C0B4B" w:rsidRPr="00AF4C16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onth 7 – 12</w:t>
            </w: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 w:rsidRPr="00AF4C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fter RTX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*</w:t>
            </w:r>
          </w:p>
        </w:tc>
      </w:tr>
      <w:tr w:rsidR="001C0B4B" w:rsidRPr="00CC16CE" w14:paraId="13EB2839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AFF6265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426E87C5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3 x 100 mg each)</w:t>
            </w:r>
          </w:p>
          <w:p w14:paraId="255B6A8F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254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ses</w:t>
            </w:r>
            <w:r w:rsidRPr="001C0B4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750 mg each)</w:t>
            </w:r>
          </w:p>
          <w:p w14:paraId="3F13A932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A-I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4EB44F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3 x 100 mg each)</w:t>
            </w:r>
          </w:p>
          <w:p w14:paraId="1668300A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ulses</w:t>
            </w: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50 mg each)</w:t>
            </w:r>
          </w:p>
          <w:p w14:paraId="3607B47E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MF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60A41CD7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A-I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F3407F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18FDFA31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ulses</w:t>
            </w:r>
            <w:r w:rsidRPr="00CE5F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50 mg each)</w:t>
            </w:r>
          </w:p>
          <w:p w14:paraId="6273EA2A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 w:rsidRPr="00E3155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</w:tc>
      </w:tr>
      <w:tr w:rsidR="001C0B4B" w:rsidRPr="00365F5D" w14:paraId="7CEA0789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F72D9D0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341AE8DD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1 x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 mg each)</w:t>
            </w:r>
          </w:p>
          <w:p w14:paraId="07643A22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 w:rsidRPr="001C0B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16E7A5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1 x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00 mg each)</w:t>
            </w:r>
          </w:p>
          <w:p w14:paraId="28C16EBF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dni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15 mg/d)</w:t>
            </w:r>
          </w:p>
          <w:p w14:paraId="1FC26C02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1000 mg/d)</w:t>
            </w:r>
          </w:p>
          <w:p w14:paraId="00B63B4F" w14:textId="77777777" w:rsidR="001C0B4B" w:rsidRPr="00801B55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0DEA1D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ednisone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.5 mg/d)</w:t>
            </w:r>
          </w:p>
          <w:p w14:paraId="32DB3F04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50 mg each)</w:t>
            </w:r>
          </w:p>
          <w:p w14:paraId="200D51A6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20 mg/d)</w:t>
            </w:r>
          </w:p>
          <w:p w14:paraId="3A0214F0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955885" w14:paraId="2B71FE3B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30167F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04DBC634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7E4F77FA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49BAAFC6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F625CF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131538BD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1000 mg/d)</w:t>
            </w:r>
          </w:p>
          <w:p w14:paraId="302E6987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9322BA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4AA82CBC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1000 mg/d)</w:t>
            </w:r>
          </w:p>
          <w:p w14:paraId="30C9092E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7D1803" w14:paraId="5347347F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32F313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70A41157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613A36F5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115B34B1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5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011C0D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0C9E0FF1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26D655B6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5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A2F3B3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116BBF92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6DA0F796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75 mg/d)</w:t>
            </w:r>
          </w:p>
        </w:tc>
      </w:tr>
      <w:tr w:rsidR="001C0B4B" w:rsidRPr="00140464" w14:paraId="7BFEB6FC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B5C17A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70CC6140" w14:textId="77777777" w:rsidR="001C0B4B" w:rsidRPr="001C0B4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6BBBBED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965D2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4F7FBF6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DE113A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2000 mg/d)</w:t>
            </w:r>
          </w:p>
          <w:p w14:paraId="4C47DD39" w14:textId="77777777" w:rsidR="001C0B4B" w:rsidRPr="004B21F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IVIg</w:t>
            </w:r>
          </w:p>
        </w:tc>
      </w:tr>
      <w:tr w:rsidR="001C0B4B" w:rsidRPr="005A4333" w14:paraId="3D165EC5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BED53C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35074A0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73AF78F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C0325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4158C7D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  <w:p w14:paraId="05F85E54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47655B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6208074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720 mg/d)</w:t>
            </w:r>
          </w:p>
          <w:p w14:paraId="690D44D4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5407CE" w14:paraId="23D36203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3E78AC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5DA80E70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3 x 100 mg each)</w:t>
            </w: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33EC21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MF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A9D42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333D0BE0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D6831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5F92F52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MF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</w:tr>
      <w:tr w:rsidR="001C0B4B" w:rsidRPr="00140464" w14:paraId="58397EE2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F63D132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335D6FA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22909F7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Z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5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41D37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75599FF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100 mg/d)</w:t>
            </w:r>
          </w:p>
          <w:p w14:paraId="0A5BBC7A" w14:textId="77777777" w:rsidR="001C0B4B" w:rsidRPr="004B21F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5A48B1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1000 mg/d)</w:t>
            </w:r>
          </w:p>
          <w:p w14:paraId="2EA3AD3B" w14:textId="77777777" w:rsidR="001C0B4B" w:rsidRPr="004B21F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IVIg</w:t>
            </w:r>
          </w:p>
        </w:tc>
      </w:tr>
      <w:tr w:rsidR="001C0B4B" w:rsidRPr="003930C6" w14:paraId="5188593E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C584C3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2482EC7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4DB6002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5A307BC2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08A60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 x 100 mg each)</w:t>
            </w:r>
          </w:p>
          <w:p w14:paraId="13D6519B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200572D7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13592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5D510097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07909A9E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140464" w14:paraId="652832FB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D4820D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518E277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558C7B5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6559A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 xml:space="preserve"> mg each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)</w:t>
            </w:r>
          </w:p>
          <w:p w14:paraId="102E393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558DA7" w14:textId="77777777" w:rsidR="001C0B4B" w:rsidRPr="004B21FB" w:rsidRDefault="001C0B4B" w:rsidP="001C0B4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 data available</w:t>
            </w:r>
          </w:p>
        </w:tc>
      </w:tr>
      <w:tr w:rsidR="001C0B4B" w:rsidRPr="00140464" w14:paraId="49EB0D00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38B5ED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64A830C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2363D01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(144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32794A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7663E68B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05A74" w14:textId="77777777" w:rsidR="001C0B4B" w:rsidRPr="004B21F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 data available</w:t>
            </w:r>
          </w:p>
        </w:tc>
      </w:tr>
      <w:tr w:rsidR="001C0B4B" w:rsidRPr="000A6FE7" w14:paraId="3E205358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5E9263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1C22D48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7F41175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7F29309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5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39A52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3 x 100 mg each)</w:t>
            </w:r>
          </w:p>
          <w:p w14:paraId="4081F86D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2000 mg/d)</w:t>
            </w:r>
          </w:p>
          <w:p w14:paraId="552441F7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p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150 mg/d)</w:t>
            </w:r>
          </w:p>
          <w:p w14:paraId="6B038ECC" w14:textId="77777777" w:rsidR="001C0B4B" w:rsidRPr="00801B55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8A21C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3 x 100 mg each)</w:t>
            </w:r>
          </w:p>
          <w:p w14:paraId="083F41FD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2000 mg/d)</w:t>
            </w:r>
          </w:p>
          <w:p w14:paraId="7DD3473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p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150 mg/d)</w:t>
            </w:r>
          </w:p>
          <w:p w14:paraId="2D5F5A84" w14:textId="77777777" w:rsidR="001C0B4B" w:rsidRPr="00801B55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</w:tr>
      <w:tr w:rsidR="001C0B4B" w:rsidRPr="00514D7E" w14:paraId="7E919BF7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2A2531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60E1BAEA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4ECC956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8D381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59AD746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56F658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19357BE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2000 mg/d)</w:t>
            </w:r>
          </w:p>
          <w:p w14:paraId="33DE9F4A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140464" w14:paraId="2365A1D7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195AE0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6EC01ED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5B6CD5C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500 mg each)</w:t>
            </w:r>
          </w:p>
          <w:p w14:paraId="795331A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A4AA2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3 x 50 mg each)</w:t>
            </w:r>
          </w:p>
          <w:p w14:paraId="531FCBD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1000 mg/d)</w:t>
            </w:r>
          </w:p>
          <w:p w14:paraId="05DCE49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p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75 mg/d)</w:t>
            </w:r>
          </w:p>
          <w:p w14:paraId="063AE9CD" w14:textId="77777777" w:rsidR="001C0B4B" w:rsidRPr="00801B55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01B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2808A2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1000 mg/d)</w:t>
            </w:r>
          </w:p>
          <w:p w14:paraId="23DFFA4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Dapso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75 mg/d)</w:t>
            </w:r>
          </w:p>
          <w:p w14:paraId="629258CD" w14:textId="77777777" w:rsidR="001C0B4B" w:rsidRPr="004B21F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IVIg</w:t>
            </w:r>
          </w:p>
        </w:tc>
      </w:tr>
      <w:tr w:rsidR="001C0B4B" w:rsidRPr="004841A5" w14:paraId="39DB2B05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FE8821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1BB9175B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C1CED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742893D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  <w:p w14:paraId="53BDD1B0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223A8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202D4FD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  <w:p w14:paraId="055C1D42" w14:textId="77777777" w:rsidR="001C0B4B" w:rsidRPr="001C0B4B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</w:t>
            </w:r>
          </w:p>
        </w:tc>
      </w:tr>
      <w:tr w:rsidR="001C0B4B" w:rsidRPr="00140464" w14:paraId="73BA9EF1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0E2194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412AFE8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2973AA75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5F186E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50 mg each)</w:t>
            </w:r>
          </w:p>
          <w:p w14:paraId="3C390A3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dni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5 mg/d)</w:t>
            </w:r>
          </w:p>
          <w:p w14:paraId="7349495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psone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0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8FE114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color w:val="000000"/>
                <w:sz w:val="20"/>
                <w:szCs w:val="20"/>
              </w:rPr>
              <w:t>Dapso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</w:rPr>
              <w:t>(75 mg/d)</w:t>
            </w:r>
          </w:p>
        </w:tc>
      </w:tr>
      <w:tr w:rsidR="001C0B4B" w:rsidRPr="00CC16CE" w14:paraId="4E99331C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708C38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4DC0262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75 mg each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853A0D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75 mg each)</w:t>
            </w:r>
          </w:p>
          <w:p w14:paraId="1510FD49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dniso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0 mg/d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D196F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75 mg each)</w:t>
            </w:r>
          </w:p>
        </w:tc>
      </w:tr>
      <w:tr w:rsidR="001C0B4B" w:rsidRPr="00B605E0" w14:paraId="451A3F03" w14:textId="77777777" w:rsidTr="001C0B4B">
        <w:trPr>
          <w:trHeight w:val="32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4A878B" w14:textId="77777777" w:rsidR="001C0B4B" w:rsidRPr="004B21FB" w:rsidRDefault="001C0B4B" w:rsidP="001C0B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21F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543EDF8C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3 x 50 mg each)</w:t>
            </w:r>
          </w:p>
          <w:p w14:paraId="0B12E7F6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1440 mg/d)</w:t>
            </w:r>
          </w:p>
          <w:p w14:paraId="6F5983A2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A-I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1BD1B1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X puls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3 x 100 mg each)</w:t>
            </w:r>
          </w:p>
          <w:p w14:paraId="3E48463F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1440 mg/d)</w:t>
            </w:r>
          </w:p>
          <w:p w14:paraId="75BBBBA5" w14:textId="77777777" w:rsidR="001C0B4B" w:rsidRPr="00685D3C" w:rsidRDefault="001C0B4B" w:rsidP="001C0B4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5D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A-I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1AA433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X pulses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3 x 100 mg each)</w:t>
            </w:r>
          </w:p>
          <w:p w14:paraId="1F1A0ABA" w14:textId="77777777" w:rsidR="001C0B4B" w:rsidRPr="001C0B4B" w:rsidRDefault="001C0B4B" w:rsidP="001C0B4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1C0B4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1C0B4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(1440 mg/d)</w:t>
            </w:r>
          </w:p>
        </w:tc>
      </w:tr>
    </w:tbl>
    <w:p w14:paraId="3937CD4C" w14:textId="6C23FFD7" w:rsidR="001C0B4B" w:rsidRPr="00AF4C16" w:rsidRDefault="001C0B4B" w:rsidP="001C0B4B">
      <w:pPr>
        <w:rPr>
          <w:rFonts w:ascii="Arial" w:hAnsi="Arial" w:cs="Arial"/>
          <w:b/>
          <w:bCs/>
          <w:sz w:val="22"/>
          <w:szCs w:val="22"/>
          <w:lang w:val="en-US" w:eastAsia="en-US"/>
        </w:rPr>
      </w:pPr>
      <w:r w:rsidRPr="00AF4C16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AC233E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AF4C16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Systemic t</w:t>
      </w:r>
      <w:r w:rsidRPr="00AF4C16">
        <w:rPr>
          <w:rFonts w:ascii="Arial" w:hAnsi="Arial" w:cs="Arial"/>
          <w:b/>
          <w:bCs/>
          <w:sz w:val="22"/>
          <w:szCs w:val="22"/>
          <w:lang w:val="en-US"/>
        </w:rPr>
        <w:t>reatments for MMP in the individual patients before and after RTX</w:t>
      </w:r>
    </w:p>
    <w:p w14:paraId="091355EA" w14:textId="7BB8694B" w:rsidR="00AB64F9" w:rsidRPr="001C0B4B" w:rsidRDefault="00AB64F9" w:rsidP="00AB64F9">
      <w:pPr>
        <w:rPr>
          <w:lang w:val="en-US"/>
        </w:rPr>
      </w:pPr>
      <w:r w:rsidRPr="00987CB8">
        <w:rPr>
          <w:rFonts w:ascii="Book Antiqua" w:hAnsi="Book Antiqua"/>
          <w:sz w:val="20"/>
          <w:szCs w:val="20"/>
          <w:lang w:val="en-US"/>
        </w:rPr>
        <w:br w:type="page"/>
      </w:r>
      <w:r w:rsidR="0049428C">
        <w:rPr>
          <w:lang w:val="en-GB"/>
        </w:rPr>
        <w:lastRenderedPageBreak/>
        <w:t xml:space="preserve">*, the last dose administered during this period is indicated; </w:t>
      </w:r>
      <w:r w:rsidRPr="00200D51">
        <w:rPr>
          <w:lang w:val="en-GB"/>
        </w:rPr>
        <w:t>DX, dexamethasone; MMF, mycophenolate (mofetil); CP, cyclophosphamide; IA, immunoadsorption; IVIg, intravenous immunoglobulins; AZT, azathioprine</w:t>
      </w:r>
    </w:p>
    <w:p w14:paraId="7AF01CB2" w14:textId="77777777" w:rsidR="00AF3469" w:rsidRDefault="00AF3469" w:rsidP="00AB64F9">
      <w:pPr>
        <w:rPr>
          <w:rFonts w:ascii="Book Antiqua" w:hAnsi="Book Antiqua"/>
          <w:sz w:val="20"/>
          <w:szCs w:val="20"/>
          <w:lang w:val="en-GB"/>
        </w:rPr>
        <w:sectPr w:rsidR="00AF34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D735A6" w14:textId="77777777" w:rsidR="00AC233E" w:rsidRDefault="00AC233E">
      <w:pPr>
        <w:rPr>
          <w:rFonts w:ascii="Book Antiqua" w:hAnsi="Book Antiqua"/>
          <w:sz w:val="20"/>
          <w:szCs w:val="20"/>
          <w:lang w:val="en-GB"/>
        </w:rPr>
      </w:pPr>
    </w:p>
    <w:p w14:paraId="43AF703C" w14:textId="77777777" w:rsidR="00AC233E" w:rsidRDefault="00AC233E">
      <w:pPr>
        <w:rPr>
          <w:rFonts w:ascii="Book Antiqua" w:hAnsi="Book Antiqua"/>
          <w:sz w:val="20"/>
          <w:szCs w:val="20"/>
          <w:lang w:val="en-GB"/>
        </w:rPr>
      </w:pPr>
    </w:p>
    <w:p w14:paraId="6BE01934" w14:textId="77777777" w:rsidR="00AC233E" w:rsidRDefault="00AC233E">
      <w:pPr>
        <w:rPr>
          <w:rFonts w:ascii="Book Antiqua" w:hAnsi="Book Antiqua"/>
          <w:sz w:val="20"/>
          <w:szCs w:val="20"/>
          <w:lang w:val="en-GB"/>
        </w:rPr>
      </w:pPr>
    </w:p>
    <w:p w14:paraId="16EF3561" w14:textId="3C71914D" w:rsidR="00AF3469" w:rsidRDefault="00AC233E">
      <w:pPr>
        <w:rPr>
          <w:rFonts w:ascii="Book Antiqua" w:hAnsi="Book Antiqua"/>
          <w:sz w:val="20"/>
          <w:szCs w:val="20"/>
          <w:lang w:val="en-GB"/>
        </w:rPr>
      </w:pPr>
      <w:r>
        <w:rPr>
          <w:rFonts w:ascii="Book Antiqua" w:hAnsi="Book Antiqua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F9010A" wp14:editId="7A1DDC14">
                <wp:simplePos x="0" y="0"/>
                <wp:positionH relativeFrom="column">
                  <wp:posOffset>1048348</wp:posOffset>
                </wp:positionH>
                <wp:positionV relativeFrom="paragraph">
                  <wp:posOffset>-296171</wp:posOffset>
                </wp:positionV>
                <wp:extent cx="3738282" cy="394447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8282" cy="394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57E2CC" w14:textId="5491B075" w:rsidR="00AF3469" w:rsidRPr="001C0B4B" w:rsidRDefault="00AF3469" w:rsidP="001C0B4B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C0B4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Table S</w:t>
                            </w:r>
                            <w:r w:rsidR="00AC233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5</w:t>
                            </w:r>
                            <w:r w:rsidRPr="001C0B4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Intervals between dexamethasone pulses before and after RT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9010A" id="Textfeld 4" o:spid="_x0000_s1029" type="#_x0000_t202" style="position:absolute;margin-left:82.55pt;margin-top:-23.3pt;width:294.35pt;height:31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" fillcolor="white [3201]" stroked="f" strokeweight=".5pt">
                <v:textbox>
                  <w:txbxContent>
                    <w:p w14:paraId="7257E2CC" w14:textId="5491B075" w:rsidR="00AF3469" w:rsidRPr="001C0B4B" w:rsidRDefault="00AF3469" w:rsidP="001C0B4B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1C0B4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Table S</w:t>
                      </w:r>
                      <w:r w:rsidR="00AC233E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5</w:t>
                      </w:r>
                      <w:r w:rsidRPr="001C0B4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Intervals between dexamethasone pulses before and after RTX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700" w:type="dxa"/>
        <w:jc w:val="center"/>
        <w:tblLayout w:type="fixed"/>
        <w:tblLook w:val="04A0" w:firstRow="1" w:lastRow="0" w:firstColumn="1" w:lastColumn="0" w:noHBand="0" w:noVBand="1"/>
      </w:tblPr>
      <w:tblGrid>
        <w:gridCol w:w="860"/>
        <w:gridCol w:w="2420"/>
        <w:gridCol w:w="2420"/>
      </w:tblGrid>
      <w:tr w:rsidR="00713C99" w:rsidRPr="00CC16CE" w14:paraId="171D7B5A" w14:textId="77777777" w:rsidTr="00AC233E">
        <w:trPr>
          <w:trHeight w:val="292"/>
          <w:jc w:val="center"/>
        </w:trPr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128AD966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Pat.</w:t>
            </w:r>
            <w:r w:rsidRPr="00713C9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br/>
              <w:t>No.</w:t>
            </w:r>
          </w:p>
        </w:tc>
        <w:tc>
          <w:tcPr>
            <w:tcW w:w="4840" w:type="dxa"/>
            <w:gridSpan w:val="2"/>
            <w:tcBorders>
              <w:top w:val="single" w:sz="12" w:space="0" w:color="auto"/>
              <w:left w:val="nil"/>
              <w:right w:val="single" w:sz="12" w:space="0" w:color="000000"/>
            </w:tcBorders>
            <w:shd w:val="clear" w:color="000000" w:fill="000000"/>
            <w:noWrap/>
            <w:vAlign w:val="center"/>
            <w:hideMark/>
          </w:tcPr>
          <w:p w14:paraId="73C2E6CF" w14:textId="7D86BBD6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Interval between dexamethasone pulses (weeks)</w:t>
            </w:r>
          </w:p>
        </w:tc>
      </w:tr>
      <w:tr w:rsidR="00713C99" w:rsidRPr="00713C99" w14:paraId="6512A9BE" w14:textId="77777777" w:rsidTr="00AC233E">
        <w:trPr>
          <w:trHeight w:val="292"/>
          <w:jc w:val="center"/>
        </w:trPr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FFFFFF"/>
            </w:tcBorders>
            <w:vAlign w:val="center"/>
            <w:hideMark/>
          </w:tcPr>
          <w:p w14:paraId="6111F1C0" w14:textId="77777777" w:rsidR="00713C99" w:rsidRPr="00713C99" w:rsidRDefault="00713C99" w:rsidP="00713C9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744C96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Before RTX</w:t>
            </w:r>
          </w:p>
        </w:tc>
        <w:tc>
          <w:tcPr>
            <w:tcW w:w="2420" w:type="dxa"/>
            <w:tcBorders>
              <w:left w:val="single" w:sz="8" w:space="0" w:color="FFFFFF"/>
              <w:bottom w:val="nil"/>
              <w:right w:val="single" w:sz="12" w:space="0" w:color="auto"/>
            </w:tcBorders>
            <w:shd w:val="clear" w:color="000000" w:fill="000000"/>
            <w:noWrap/>
            <w:vAlign w:val="center"/>
            <w:hideMark/>
          </w:tcPr>
          <w:p w14:paraId="70AAD74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6 months after RTX</w:t>
            </w:r>
          </w:p>
        </w:tc>
      </w:tr>
      <w:tr w:rsidR="00713C99" w:rsidRPr="00713C99" w14:paraId="2D7594F2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D922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B189" w14:textId="14A217A8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BB9D8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713C99" w:rsidRPr="00713C99" w14:paraId="67EA5F64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DCF6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8310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CD169" w14:textId="4CE47A51" w:rsidR="00713C99" w:rsidRPr="00713C99" w:rsidRDefault="00321B8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continued</w:t>
            </w:r>
          </w:p>
        </w:tc>
      </w:tr>
      <w:tr w:rsidR="00713C99" w:rsidRPr="00713C99" w14:paraId="028D062A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6CA7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F6AC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1DA35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713C99" w:rsidRPr="00713C99" w14:paraId="03BEBB1D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23B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097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2ECAE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13C99" w:rsidRPr="00713C99" w14:paraId="028B4D3E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EA3A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290BB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731B8" w14:textId="524B21D8" w:rsidR="00713C99" w:rsidRPr="00713C99" w:rsidRDefault="00321B8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continued</w:t>
            </w:r>
          </w:p>
        </w:tc>
      </w:tr>
      <w:tr w:rsidR="00713C99" w:rsidRPr="00713C99" w14:paraId="7301DB2C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EFE7E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FFBF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0EFF1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13C99" w:rsidRPr="00713C99" w14:paraId="4F5791E8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21E7F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8BD2F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EA61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13C99" w:rsidRPr="00713C99" w14:paraId="66727949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5648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C02AA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F0D00" w14:textId="5D53BE29" w:rsidR="00713C99" w:rsidRPr="00713C99" w:rsidRDefault="00321B8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continued</w:t>
            </w:r>
          </w:p>
        </w:tc>
      </w:tr>
      <w:tr w:rsidR="00713C99" w:rsidRPr="00713C99" w14:paraId="7713D065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DFE0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85F8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03CA9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13C99" w:rsidRPr="00713C99" w14:paraId="1845D679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EAAF3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1AA5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81B22" w14:textId="58BA8851" w:rsidR="00713C99" w:rsidRPr="00713C99" w:rsidRDefault="00713C99" w:rsidP="00713C9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 dat</w:t>
            </w:r>
            <w:r w:rsidR="00F67807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 available</w:t>
            </w:r>
          </w:p>
        </w:tc>
      </w:tr>
      <w:tr w:rsidR="00713C99" w:rsidRPr="00713C99" w14:paraId="365CFBB3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A1D2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C22A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AAD08" w14:textId="6CF6D09E" w:rsidR="00713C99" w:rsidRPr="00713C99" w:rsidRDefault="00713C99" w:rsidP="00713C9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 dat</w:t>
            </w:r>
            <w:r w:rsidR="00F67807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 available</w:t>
            </w:r>
          </w:p>
        </w:tc>
      </w:tr>
      <w:tr w:rsidR="00713C99" w:rsidRPr="00713C99" w14:paraId="781237D2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0DC2B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24C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FBBBF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713C99" w:rsidRPr="00713C99" w14:paraId="69AE238C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5E49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FF0B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231D2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13C99" w:rsidRPr="00713C99" w14:paraId="09B3A26A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69F07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FC256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F1B35" w14:textId="466C8FBD" w:rsidR="00713C99" w:rsidRPr="00713C99" w:rsidRDefault="00321B8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continued</w:t>
            </w:r>
          </w:p>
        </w:tc>
      </w:tr>
      <w:tr w:rsidR="00713C99" w:rsidRPr="00713C99" w14:paraId="3DB22640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6E09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2B95" w14:textId="3D54E9B8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0C493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13C99" w:rsidRPr="00713C99" w14:paraId="1CA29114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3FD6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E5B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533D8" w14:textId="38E7B21A" w:rsidR="00713C99" w:rsidRPr="00713C99" w:rsidRDefault="00321B8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continued</w:t>
            </w:r>
          </w:p>
        </w:tc>
      </w:tr>
      <w:tr w:rsidR="00713C99" w:rsidRPr="00713C99" w14:paraId="3A55311C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7B2B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5F55D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2DB54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13C99" w:rsidRPr="00713C99" w14:paraId="47D711F3" w14:textId="77777777" w:rsidTr="00AC233E">
        <w:trPr>
          <w:trHeight w:val="292"/>
          <w:jc w:val="center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C1EE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C198" w14:textId="4B6F94B6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CC10F" w14:textId="77777777" w:rsidR="00713C99" w:rsidRPr="00713C99" w:rsidRDefault="00713C99" w:rsidP="00713C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13C9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6C104A31" w14:textId="7829EBAA" w:rsidR="00894D29" w:rsidRPr="001C0B4B" w:rsidRDefault="00894D29" w:rsidP="00894D29">
      <w:pPr>
        <w:rPr>
          <w:rFonts w:ascii="Arial" w:hAnsi="Arial" w:cs="Arial"/>
          <w:sz w:val="22"/>
          <w:szCs w:val="22"/>
          <w:lang w:val="en-GB"/>
        </w:rPr>
      </w:pPr>
    </w:p>
    <w:sectPr w:rsidR="00894D29" w:rsidRPr="001C0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F9"/>
    <w:rsid w:val="0000089A"/>
    <w:rsid w:val="00000F9F"/>
    <w:rsid w:val="0000445A"/>
    <w:rsid w:val="000067EB"/>
    <w:rsid w:val="00017E8A"/>
    <w:rsid w:val="0002701D"/>
    <w:rsid w:val="000337DA"/>
    <w:rsid w:val="0003556B"/>
    <w:rsid w:val="0004267D"/>
    <w:rsid w:val="00044890"/>
    <w:rsid w:val="00046E69"/>
    <w:rsid w:val="00053049"/>
    <w:rsid w:val="00054334"/>
    <w:rsid w:val="000633D4"/>
    <w:rsid w:val="0006415D"/>
    <w:rsid w:val="000900B3"/>
    <w:rsid w:val="00094C3E"/>
    <w:rsid w:val="000969E2"/>
    <w:rsid w:val="000A21AF"/>
    <w:rsid w:val="000A255C"/>
    <w:rsid w:val="000A5165"/>
    <w:rsid w:val="000A6FE7"/>
    <w:rsid w:val="000B1F1E"/>
    <w:rsid w:val="000B477A"/>
    <w:rsid w:val="000C23C4"/>
    <w:rsid w:val="000E09B3"/>
    <w:rsid w:val="000E0B5E"/>
    <w:rsid w:val="00100EE3"/>
    <w:rsid w:val="0010529D"/>
    <w:rsid w:val="0010631C"/>
    <w:rsid w:val="00114C00"/>
    <w:rsid w:val="00122768"/>
    <w:rsid w:val="001305FB"/>
    <w:rsid w:val="001345B4"/>
    <w:rsid w:val="001367BC"/>
    <w:rsid w:val="0013771E"/>
    <w:rsid w:val="00142615"/>
    <w:rsid w:val="001441A4"/>
    <w:rsid w:val="0014633B"/>
    <w:rsid w:val="00151B28"/>
    <w:rsid w:val="00154CBE"/>
    <w:rsid w:val="00160938"/>
    <w:rsid w:val="001640BE"/>
    <w:rsid w:val="00164F26"/>
    <w:rsid w:val="00170F0B"/>
    <w:rsid w:val="00172442"/>
    <w:rsid w:val="00173A66"/>
    <w:rsid w:val="00186FCF"/>
    <w:rsid w:val="001A0B0C"/>
    <w:rsid w:val="001A31BA"/>
    <w:rsid w:val="001B7F39"/>
    <w:rsid w:val="001C0B4B"/>
    <w:rsid w:val="001C0FA5"/>
    <w:rsid w:val="001D2952"/>
    <w:rsid w:val="001D2E0D"/>
    <w:rsid w:val="001D3E1D"/>
    <w:rsid w:val="001E350A"/>
    <w:rsid w:val="001F3FB8"/>
    <w:rsid w:val="00200D51"/>
    <w:rsid w:val="002074B4"/>
    <w:rsid w:val="002103F8"/>
    <w:rsid w:val="002112AA"/>
    <w:rsid w:val="00211DF0"/>
    <w:rsid w:val="002122E6"/>
    <w:rsid w:val="0021634A"/>
    <w:rsid w:val="00222219"/>
    <w:rsid w:val="00227AFD"/>
    <w:rsid w:val="00227FC9"/>
    <w:rsid w:val="00236085"/>
    <w:rsid w:val="00250902"/>
    <w:rsid w:val="0025583B"/>
    <w:rsid w:val="0026361B"/>
    <w:rsid w:val="0026499B"/>
    <w:rsid w:val="00271D44"/>
    <w:rsid w:val="002742B2"/>
    <w:rsid w:val="0027660F"/>
    <w:rsid w:val="00282AA9"/>
    <w:rsid w:val="002851EC"/>
    <w:rsid w:val="002870D7"/>
    <w:rsid w:val="00291050"/>
    <w:rsid w:val="00293801"/>
    <w:rsid w:val="00293CBC"/>
    <w:rsid w:val="002A3862"/>
    <w:rsid w:val="002A40E2"/>
    <w:rsid w:val="002B18BC"/>
    <w:rsid w:val="002B225F"/>
    <w:rsid w:val="002B3DA9"/>
    <w:rsid w:val="002C2B30"/>
    <w:rsid w:val="002C60DB"/>
    <w:rsid w:val="002C6694"/>
    <w:rsid w:val="002C6EE7"/>
    <w:rsid w:val="002D40B8"/>
    <w:rsid w:val="002D4708"/>
    <w:rsid w:val="002D606D"/>
    <w:rsid w:val="002F190B"/>
    <w:rsid w:val="00305D30"/>
    <w:rsid w:val="00307964"/>
    <w:rsid w:val="003115B1"/>
    <w:rsid w:val="00311CCC"/>
    <w:rsid w:val="00312C95"/>
    <w:rsid w:val="00313C9F"/>
    <w:rsid w:val="003162B1"/>
    <w:rsid w:val="003170EA"/>
    <w:rsid w:val="00321B89"/>
    <w:rsid w:val="00321F5D"/>
    <w:rsid w:val="00331B98"/>
    <w:rsid w:val="003334BF"/>
    <w:rsid w:val="00346B49"/>
    <w:rsid w:val="003516F6"/>
    <w:rsid w:val="0035606F"/>
    <w:rsid w:val="003641FD"/>
    <w:rsid w:val="00365F5D"/>
    <w:rsid w:val="00370143"/>
    <w:rsid w:val="00370463"/>
    <w:rsid w:val="003753AF"/>
    <w:rsid w:val="00380553"/>
    <w:rsid w:val="00382024"/>
    <w:rsid w:val="00383E15"/>
    <w:rsid w:val="00390B80"/>
    <w:rsid w:val="003930C6"/>
    <w:rsid w:val="003A0457"/>
    <w:rsid w:val="003B2DC1"/>
    <w:rsid w:val="003C5A22"/>
    <w:rsid w:val="003C79B3"/>
    <w:rsid w:val="003D6DDF"/>
    <w:rsid w:val="003E4D17"/>
    <w:rsid w:val="003E5BA2"/>
    <w:rsid w:val="003E73C4"/>
    <w:rsid w:val="003F030C"/>
    <w:rsid w:val="003F079E"/>
    <w:rsid w:val="003F32AA"/>
    <w:rsid w:val="003F39B3"/>
    <w:rsid w:val="003F48A5"/>
    <w:rsid w:val="003F533E"/>
    <w:rsid w:val="00410B20"/>
    <w:rsid w:val="00416DB0"/>
    <w:rsid w:val="00436AA7"/>
    <w:rsid w:val="00440029"/>
    <w:rsid w:val="004450AA"/>
    <w:rsid w:val="00445ECB"/>
    <w:rsid w:val="00447B28"/>
    <w:rsid w:val="0045413C"/>
    <w:rsid w:val="00462C94"/>
    <w:rsid w:val="00466216"/>
    <w:rsid w:val="004725C7"/>
    <w:rsid w:val="00473530"/>
    <w:rsid w:val="00474384"/>
    <w:rsid w:val="004806AB"/>
    <w:rsid w:val="004841A5"/>
    <w:rsid w:val="0049428C"/>
    <w:rsid w:val="004946F1"/>
    <w:rsid w:val="0049533F"/>
    <w:rsid w:val="00497860"/>
    <w:rsid w:val="004A00E1"/>
    <w:rsid w:val="004A3FB0"/>
    <w:rsid w:val="004A4A6C"/>
    <w:rsid w:val="004A6112"/>
    <w:rsid w:val="004A6CB7"/>
    <w:rsid w:val="004A7301"/>
    <w:rsid w:val="004B1F03"/>
    <w:rsid w:val="004B3B7F"/>
    <w:rsid w:val="004C38A0"/>
    <w:rsid w:val="004D0C9D"/>
    <w:rsid w:val="004E0F44"/>
    <w:rsid w:val="004E1E23"/>
    <w:rsid w:val="004E71FF"/>
    <w:rsid w:val="004F520C"/>
    <w:rsid w:val="0051254E"/>
    <w:rsid w:val="005138B2"/>
    <w:rsid w:val="00514D7E"/>
    <w:rsid w:val="0051798D"/>
    <w:rsid w:val="00526B5C"/>
    <w:rsid w:val="00536EC6"/>
    <w:rsid w:val="005407CE"/>
    <w:rsid w:val="00540B00"/>
    <w:rsid w:val="00540C98"/>
    <w:rsid w:val="00561DCA"/>
    <w:rsid w:val="0056336A"/>
    <w:rsid w:val="0057310E"/>
    <w:rsid w:val="005741CC"/>
    <w:rsid w:val="00577238"/>
    <w:rsid w:val="00581399"/>
    <w:rsid w:val="0058655D"/>
    <w:rsid w:val="005901C9"/>
    <w:rsid w:val="00593898"/>
    <w:rsid w:val="00593E40"/>
    <w:rsid w:val="005A0E2F"/>
    <w:rsid w:val="005A4333"/>
    <w:rsid w:val="005B33E8"/>
    <w:rsid w:val="005B4449"/>
    <w:rsid w:val="005D2E34"/>
    <w:rsid w:val="005F587A"/>
    <w:rsid w:val="00606F3A"/>
    <w:rsid w:val="00610A13"/>
    <w:rsid w:val="00611BCD"/>
    <w:rsid w:val="00614E04"/>
    <w:rsid w:val="0061550E"/>
    <w:rsid w:val="00616E8D"/>
    <w:rsid w:val="0062040A"/>
    <w:rsid w:val="00625E71"/>
    <w:rsid w:val="00630EDB"/>
    <w:rsid w:val="0063432D"/>
    <w:rsid w:val="0063458B"/>
    <w:rsid w:val="00635B75"/>
    <w:rsid w:val="00642116"/>
    <w:rsid w:val="006442C2"/>
    <w:rsid w:val="00644475"/>
    <w:rsid w:val="00671A58"/>
    <w:rsid w:val="00672C32"/>
    <w:rsid w:val="006742E1"/>
    <w:rsid w:val="00674BCF"/>
    <w:rsid w:val="00681D80"/>
    <w:rsid w:val="00687DB3"/>
    <w:rsid w:val="00690069"/>
    <w:rsid w:val="006934A9"/>
    <w:rsid w:val="00693B3E"/>
    <w:rsid w:val="0069411A"/>
    <w:rsid w:val="006A5932"/>
    <w:rsid w:val="006B0737"/>
    <w:rsid w:val="006B2600"/>
    <w:rsid w:val="006C53F5"/>
    <w:rsid w:val="006C5C21"/>
    <w:rsid w:val="006D2C6D"/>
    <w:rsid w:val="006D4E33"/>
    <w:rsid w:val="006D5187"/>
    <w:rsid w:val="006E3DA7"/>
    <w:rsid w:val="006F5F07"/>
    <w:rsid w:val="0070120C"/>
    <w:rsid w:val="007028D4"/>
    <w:rsid w:val="007045F9"/>
    <w:rsid w:val="00713170"/>
    <w:rsid w:val="00713C99"/>
    <w:rsid w:val="00720966"/>
    <w:rsid w:val="00732B4B"/>
    <w:rsid w:val="00741182"/>
    <w:rsid w:val="0077174F"/>
    <w:rsid w:val="00775F09"/>
    <w:rsid w:val="00780CD1"/>
    <w:rsid w:val="00792BA1"/>
    <w:rsid w:val="007A0D9E"/>
    <w:rsid w:val="007B38D3"/>
    <w:rsid w:val="007B45DE"/>
    <w:rsid w:val="007B4C42"/>
    <w:rsid w:val="007B6D3F"/>
    <w:rsid w:val="007C2B0F"/>
    <w:rsid w:val="007C4E60"/>
    <w:rsid w:val="007D1803"/>
    <w:rsid w:val="007D212C"/>
    <w:rsid w:val="007D78ED"/>
    <w:rsid w:val="007E0E5A"/>
    <w:rsid w:val="007E5F4F"/>
    <w:rsid w:val="007F2E72"/>
    <w:rsid w:val="008145DE"/>
    <w:rsid w:val="00814D7B"/>
    <w:rsid w:val="00815184"/>
    <w:rsid w:val="00816979"/>
    <w:rsid w:val="0082188A"/>
    <w:rsid w:val="0083492B"/>
    <w:rsid w:val="00844D29"/>
    <w:rsid w:val="0085239B"/>
    <w:rsid w:val="00853AB2"/>
    <w:rsid w:val="00856E54"/>
    <w:rsid w:val="00857F77"/>
    <w:rsid w:val="0086268E"/>
    <w:rsid w:val="00864000"/>
    <w:rsid w:val="00875702"/>
    <w:rsid w:val="00876E1A"/>
    <w:rsid w:val="008771BD"/>
    <w:rsid w:val="008814D3"/>
    <w:rsid w:val="008850E7"/>
    <w:rsid w:val="0089481A"/>
    <w:rsid w:val="00894D29"/>
    <w:rsid w:val="00897405"/>
    <w:rsid w:val="008A0BF2"/>
    <w:rsid w:val="008A5F94"/>
    <w:rsid w:val="008B093C"/>
    <w:rsid w:val="008B4130"/>
    <w:rsid w:val="008C0777"/>
    <w:rsid w:val="008C1813"/>
    <w:rsid w:val="008C22BB"/>
    <w:rsid w:val="008C30EF"/>
    <w:rsid w:val="008C4806"/>
    <w:rsid w:val="008C5274"/>
    <w:rsid w:val="008C6A56"/>
    <w:rsid w:val="008C712C"/>
    <w:rsid w:val="008D6833"/>
    <w:rsid w:val="008D704F"/>
    <w:rsid w:val="008D7094"/>
    <w:rsid w:val="008E2292"/>
    <w:rsid w:val="008E42DF"/>
    <w:rsid w:val="008E62B0"/>
    <w:rsid w:val="008E6A86"/>
    <w:rsid w:val="008E77F5"/>
    <w:rsid w:val="008E7BDC"/>
    <w:rsid w:val="008F18B4"/>
    <w:rsid w:val="00902602"/>
    <w:rsid w:val="00907DF6"/>
    <w:rsid w:val="00907E70"/>
    <w:rsid w:val="00921EDB"/>
    <w:rsid w:val="00922CA0"/>
    <w:rsid w:val="009248F2"/>
    <w:rsid w:val="00926ABB"/>
    <w:rsid w:val="009300B3"/>
    <w:rsid w:val="00931A45"/>
    <w:rsid w:val="009332AF"/>
    <w:rsid w:val="009358A8"/>
    <w:rsid w:val="00942536"/>
    <w:rsid w:val="00945855"/>
    <w:rsid w:val="009524EE"/>
    <w:rsid w:val="00955885"/>
    <w:rsid w:val="00961C67"/>
    <w:rsid w:val="00962801"/>
    <w:rsid w:val="00963D6B"/>
    <w:rsid w:val="00966A24"/>
    <w:rsid w:val="009732DE"/>
    <w:rsid w:val="009754AC"/>
    <w:rsid w:val="00975CF1"/>
    <w:rsid w:val="0097616F"/>
    <w:rsid w:val="0098007D"/>
    <w:rsid w:val="0098736B"/>
    <w:rsid w:val="009B0002"/>
    <w:rsid w:val="009B3548"/>
    <w:rsid w:val="009B370E"/>
    <w:rsid w:val="009C1C5B"/>
    <w:rsid w:val="009C2C49"/>
    <w:rsid w:val="009C6FAE"/>
    <w:rsid w:val="009C7A32"/>
    <w:rsid w:val="009D0C83"/>
    <w:rsid w:val="009D2B6C"/>
    <w:rsid w:val="009D619B"/>
    <w:rsid w:val="009E0A0F"/>
    <w:rsid w:val="009E3CAA"/>
    <w:rsid w:val="009E4B25"/>
    <w:rsid w:val="009F1708"/>
    <w:rsid w:val="009F3DF3"/>
    <w:rsid w:val="009F3F43"/>
    <w:rsid w:val="009F4BD9"/>
    <w:rsid w:val="009F6E98"/>
    <w:rsid w:val="00A01FA3"/>
    <w:rsid w:val="00A03314"/>
    <w:rsid w:val="00A0655C"/>
    <w:rsid w:val="00A1026D"/>
    <w:rsid w:val="00A10BC9"/>
    <w:rsid w:val="00A14405"/>
    <w:rsid w:val="00A144CD"/>
    <w:rsid w:val="00A211C2"/>
    <w:rsid w:val="00A3346D"/>
    <w:rsid w:val="00A41CA5"/>
    <w:rsid w:val="00A430D2"/>
    <w:rsid w:val="00A43377"/>
    <w:rsid w:val="00A51A4D"/>
    <w:rsid w:val="00A549EE"/>
    <w:rsid w:val="00A62F7E"/>
    <w:rsid w:val="00A643A1"/>
    <w:rsid w:val="00A7045A"/>
    <w:rsid w:val="00A7542F"/>
    <w:rsid w:val="00A85BF4"/>
    <w:rsid w:val="00A95907"/>
    <w:rsid w:val="00AB6166"/>
    <w:rsid w:val="00AB64F9"/>
    <w:rsid w:val="00AB65AF"/>
    <w:rsid w:val="00AC1ABA"/>
    <w:rsid w:val="00AC233E"/>
    <w:rsid w:val="00AC28D0"/>
    <w:rsid w:val="00AC3E4A"/>
    <w:rsid w:val="00AC5A8F"/>
    <w:rsid w:val="00AD06A6"/>
    <w:rsid w:val="00AD29AE"/>
    <w:rsid w:val="00AD548C"/>
    <w:rsid w:val="00AD7825"/>
    <w:rsid w:val="00AE10B1"/>
    <w:rsid w:val="00AE2F4A"/>
    <w:rsid w:val="00AE4141"/>
    <w:rsid w:val="00AE5DE7"/>
    <w:rsid w:val="00AF3469"/>
    <w:rsid w:val="00B03641"/>
    <w:rsid w:val="00B10A09"/>
    <w:rsid w:val="00B10E85"/>
    <w:rsid w:val="00B1346B"/>
    <w:rsid w:val="00B175D3"/>
    <w:rsid w:val="00B222DA"/>
    <w:rsid w:val="00B3432E"/>
    <w:rsid w:val="00B43C92"/>
    <w:rsid w:val="00B605E0"/>
    <w:rsid w:val="00B61CFC"/>
    <w:rsid w:val="00B65A03"/>
    <w:rsid w:val="00B65ECD"/>
    <w:rsid w:val="00B74F28"/>
    <w:rsid w:val="00B773F0"/>
    <w:rsid w:val="00B8345D"/>
    <w:rsid w:val="00B908A8"/>
    <w:rsid w:val="00B90E49"/>
    <w:rsid w:val="00B93063"/>
    <w:rsid w:val="00B968D1"/>
    <w:rsid w:val="00BA2BF1"/>
    <w:rsid w:val="00BA303C"/>
    <w:rsid w:val="00BB1135"/>
    <w:rsid w:val="00BB2FDE"/>
    <w:rsid w:val="00BB5F70"/>
    <w:rsid w:val="00BC2CE3"/>
    <w:rsid w:val="00BC35B0"/>
    <w:rsid w:val="00BC6F9D"/>
    <w:rsid w:val="00BD0A49"/>
    <w:rsid w:val="00BD70B9"/>
    <w:rsid w:val="00BD780B"/>
    <w:rsid w:val="00BE2EC1"/>
    <w:rsid w:val="00BE652D"/>
    <w:rsid w:val="00C17EB6"/>
    <w:rsid w:val="00C20BA5"/>
    <w:rsid w:val="00C304D4"/>
    <w:rsid w:val="00C33A20"/>
    <w:rsid w:val="00C3421C"/>
    <w:rsid w:val="00C40321"/>
    <w:rsid w:val="00C47698"/>
    <w:rsid w:val="00C54892"/>
    <w:rsid w:val="00C551D4"/>
    <w:rsid w:val="00C56818"/>
    <w:rsid w:val="00C56D40"/>
    <w:rsid w:val="00C625B7"/>
    <w:rsid w:val="00C71FAE"/>
    <w:rsid w:val="00C81AB5"/>
    <w:rsid w:val="00C82CA6"/>
    <w:rsid w:val="00C83A74"/>
    <w:rsid w:val="00C849C6"/>
    <w:rsid w:val="00C853E0"/>
    <w:rsid w:val="00C91FF4"/>
    <w:rsid w:val="00CA361D"/>
    <w:rsid w:val="00CB5F30"/>
    <w:rsid w:val="00CC16CE"/>
    <w:rsid w:val="00CE065B"/>
    <w:rsid w:val="00CE5F72"/>
    <w:rsid w:val="00CF1DE3"/>
    <w:rsid w:val="00CF62AB"/>
    <w:rsid w:val="00D00C41"/>
    <w:rsid w:val="00D023B9"/>
    <w:rsid w:val="00D05724"/>
    <w:rsid w:val="00D12BB3"/>
    <w:rsid w:val="00D23D64"/>
    <w:rsid w:val="00D26602"/>
    <w:rsid w:val="00D4032B"/>
    <w:rsid w:val="00D43D74"/>
    <w:rsid w:val="00D50B78"/>
    <w:rsid w:val="00D523A0"/>
    <w:rsid w:val="00D527A7"/>
    <w:rsid w:val="00D56BF2"/>
    <w:rsid w:val="00D61377"/>
    <w:rsid w:val="00D652D1"/>
    <w:rsid w:val="00D724D7"/>
    <w:rsid w:val="00D7345E"/>
    <w:rsid w:val="00D8146B"/>
    <w:rsid w:val="00D81A3A"/>
    <w:rsid w:val="00D84D82"/>
    <w:rsid w:val="00D8543C"/>
    <w:rsid w:val="00D8761E"/>
    <w:rsid w:val="00D9006E"/>
    <w:rsid w:val="00D9489E"/>
    <w:rsid w:val="00DA2F48"/>
    <w:rsid w:val="00DA2F92"/>
    <w:rsid w:val="00DA496B"/>
    <w:rsid w:val="00DB2585"/>
    <w:rsid w:val="00DC2987"/>
    <w:rsid w:val="00DC7B21"/>
    <w:rsid w:val="00DD6931"/>
    <w:rsid w:val="00DE00DB"/>
    <w:rsid w:val="00DE7EFC"/>
    <w:rsid w:val="00DF6A15"/>
    <w:rsid w:val="00DF6C3C"/>
    <w:rsid w:val="00E070AB"/>
    <w:rsid w:val="00E13464"/>
    <w:rsid w:val="00E13580"/>
    <w:rsid w:val="00E14071"/>
    <w:rsid w:val="00E140E6"/>
    <w:rsid w:val="00E242C2"/>
    <w:rsid w:val="00E263A5"/>
    <w:rsid w:val="00E27562"/>
    <w:rsid w:val="00E27BD6"/>
    <w:rsid w:val="00E3155A"/>
    <w:rsid w:val="00E31BFA"/>
    <w:rsid w:val="00E34D63"/>
    <w:rsid w:val="00E43F05"/>
    <w:rsid w:val="00E57D9A"/>
    <w:rsid w:val="00E750E9"/>
    <w:rsid w:val="00E817BF"/>
    <w:rsid w:val="00E8325F"/>
    <w:rsid w:val="00E84F8A"/>
    <w:rsid w:val="00E94141"/>
    <w:rsid w:val="00EA2978"/>
    <w:rsid w:val="00EA2E3A"/>
    <w:rsid w:val="00EA485F"/>
    <w:rsid w:val="00EA7165"/>
    <w:rsid w:val="00EB4832"/>
    <w:rsid w:val="00EB4A38"/>
    <w:rsid w:val="00EB4DB7"/>
    <w:rsid w:val="00EC30EB"/>
    <w:rsid w:val="00EC6412"/>
    <w:rsid w:val="00EC7275"/>
    <w:rsid w:val="00EE7448"/>
    <w:rsid w:val="00EF7087"/>
    <w:rsid w:val="00F11114"/>
    <w:rsid w:val="00F11EBE"/>
    <w:rsid w:val="00F120F8"/>
    <w:rsid w:val="00F16C40"/>
    <w:rsid w:val="00F2187A"/>
    <w:rsid w:val="00F31382"/>
    <w:rsid w:val="00F31436"/>
    <w:rsid w:val="00F32E6E"/>
    <w:rsid w:val="00F4698F"/>
    <w:rsid w:val="00F52218"/>
    <w:rsid w:val="00F573DC"/>
    <w:rsid w:val="00F60694"/>
    <w:rsid w:val="00F67807"/>
    <w:rsid w:val="00F71EF0"/>
    <w:rsid w:val="00F91D54"/>
    <w:rsid w:val="00FA3B5E"/>
    <w:rsid w:val="00FB034F"/>
    <w:rsid w:val="00FB1B14"/>
    <w:rsid w:val="00FB2874"/>
    <w:rsid w:val="00FB6C93"/>
    <w:rsid w:val="00FC2E47"/>
    <w:rsid w:val="00FC49F8"/>
    <w:rsid w:val="00FD38FB"/>
    <w:rsid w:val="00FD5441"/>
    <w:rsid w:val="00FD66F7"/>
    <w:rsid w:val="00FF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02DAB"/>
  <w15:chartTrackingRefBased/>
  <w15:docId w15:val="{BE0D8B48-34EE-104F-BD70-5DF05134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F9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4F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0D51"/>
    <w:rPr>
      <w:rFonts w:ascii="Times New Roman" w:eastAsia="Times New Roman" w:hAnsi="Times New Roman" w:cs="Times New Roman"/>
      <w:lang w:val="de-DE" w:eastAsia="en-GB"/>
    </w:rPr>
  </w:style>
  <w:style w:type="paragraph" w:customStyle="1" w:styleId="EndNoteBibliography">
    <w:name w:val="EndNote Bibliography"/>
    <w:basedOn w:val="Normal"/>
    <w:link w:val="EndNoteBibliographyChar"/>
    <w:rsid w:val="00894D29"/>
    <w:pPr>
      <w:jc w:val="both"/>
    </w:pPr>
    <w:rPr>
      <w:rFonts w:ascii="Calibri" w:eastAsiaTheme="minorEastAsia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4D29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DFA3C-60F5-42E2-8E70-BCD2F5744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211</Words>
  <Characters>6906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dik</dc:creator>
  <cp:keywords/>
  <dc:description/>
  <cp:lastModifiedBy>Eleanor Masterman</cp:lastModifiedBy>
  <cp:revision>5</cp:revision>
  <dcterms:created xsi:type="dcterms:W3CDTF">2023-03-29T13:50:00Z</dcterms:created>
  <dcterms:modified xsi:type="dcterms:W3CDTF">2023-04-03T10:55:00Z</dcterms:modified>
</cp:coreProperties>
</file>